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39195A" w14:textId="77777777" w:rsidR="004E1A9E" w:rsidRPr="007F0E12" w:rsidRDefault="004E1A9E" w:rsidP="004E1A9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0E12">
        <w:rPr>
          <w:rFonts w:ascii="Times New Roman" w:hAnsi="Times New Roman" w:cs="Times New Roman"/>
          <w:b/>
          <w:bCs/>
          <w:sz w:val="24"/>
          <w:szCs w:val="24"/>
        </w:rPr>
        <w:t>Supplementary Table S1.</w:t>
      </w:r>
      <w:r w:rsidRPr="007F0E1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F0E12">
        <w:rPr>
          <w:rFonts w:ascii="Times New Roman" w:hAnsi="Times New Roman" w:cs="Times New Roman"/>
          <w:sz w:val="24"/>
          <w:szCs w:val="24"/>
        </w:rPr>
        <w:t>Physico</w:t>
      </w:r>
      <w:proofErr w:type="spellEnd"/>
      <w:r w:rsidRPr="007F0E12">
        <w:rPr>
          <w:rFonts w:ascii="Times New Roman" w:hAnsi="Times New Roman" w:cs="Times New Roman"/>
          <w:sz w:val="24"/>
          <w:szCs w:val="24"/>
        </w:rPr>
        <w:t xml:space="preserve">-chemical properties of soil used for the cultivation of </w:t>
      </w:r>
      <w:proofErr w:type="gramStart"/>
      <w:r w:rsidRPr="007F0E12">
        <w:rPr>
          <w:rFonts w:ascii="Times New Roman" w:hAnsi="Times New Roman" w:cs="Times New Roman"/>
          <w:sz w:val="24"/>
          <w:szCs w:val="24"/>
        </w:rPr>
        <w:t>soybean</w:t>
      </w:r>
      <w:proofErr w:type="gramEnd"/>
      <w:r w:rsidRPr="007F0E1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355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545"/>
        <w:gridCol w:w="440"/>
        <w:gridCol w:w="508"/>
        <w:gridCol w:w="458"/>
        <w:gridCol w:w="505"/>
        <w:gridCol w:w="552"/>
        <w:gridCol w:w="465"/>
        <w:gridCol w:w="458"/>
        <w:gridCol w:w="545"/>
        <w:gridCol w:w="617"/>
        <w:gridCol w:w="630"/>
        <w:gridCol w:w="692"/>
        <w:gridCol w:w="478"/>
        <w:gridCol w:w="540"/>
        <w:gridCol w:w="630"/>
        <w:gridCol w:w="450"/>
        <w:gridCol w:w="361"/>
        <w:gridCol w:w="481"/>
      </w:tblGrid>
      <w:tr w:rsidR="004E1A9E" w:rsidRPr="007F0E12" w14:paraId="6A6E864B" w14:textId="77777777" w:rsidTr="00FF5340">
        <w:trPr>
          <w:trHeight w:val="445"/>
        </w:trPr>
        <w:tc>
          <w:tcPr>
            <w:tcW w:w="2398" w:type="dxa"/>
            <w:gridSpan w:val="5"/>
          </w:tcPr>
          <w:p w14:paraId="738E60F7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exture</w:t>
            </w:r>
          </w:p>
          <w:p w14:paraId="382AEAAD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F0E12">
              <w:rPr>
                <w:rFonts w:ascii="Times New Roman" w:hAnsi="Times New Roman" w:cs="Times New Roman"/>
                <w:sz w:val="20"/>
                <w:szCs w:val="20"/>
              </w:rPr>
              <w:t>Clay</w:t>
            </w:r>
          </w:p>
          <w:p w14:paraId="6179CDEE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37" w:type="dxa"/>
            <w:gridSpan w:val="5"/>
          </w:tcPr>
          <w:p w14:paraId="18DE108F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Organic matter</w:t>
            </w:r>
          </w:p>
          <w:p w14:paraId="1A2E0369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%</w:t>
            </w:r>
          </w:p>
        </w:tc>
        <w:tc>
          <w:tcPr>
            <w:tcW w:w="2340" w:type="dxa"/>
            <w:gridSpan w:val="4"/>
          </w:tcPr>
          <w:p w14:paraId="7245953B" w14:textId="77777777" w:rsidR="004E1A9E" w:rsidRPr="007F0E12" w:rsidRDefault="004E1A9E" w:rsidP="00FF53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0E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ion Exchange Capacity</w:t>
            </w:r>
          </w:p>
          <w:p w14:paraId="727ADA36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6.2 </w:t>
            </w:r>
            <w:proofErr w:type="spellStart"/>
            <w:r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q</w:t>
            </w:r>
            <w:proofErr w:type="spellEnd"/>
            <w:r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/100g</w:t>
            </w:r>
          </w:p>
        </w:tc>
        <w:tc>
          <w:tcPr>
            <w:tcW w:w="1980" w:type="dxa"/>
            <w:gridSpan w:val="4"/>
          </w:tcPr>
          <w:p w14:paraId="6E124B77" w14:textId="77777777" w:rsidR="004E1A9E" w:rsidRPr="007F0E12" w:rsidRDefault="004E1A9E" w:rsidP="00FF53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0E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ter Holding Capacity</w:t>
            </w:r>
          </w:p>
          <w:p w14:paraId="4EE60C31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F0E12">
              <w:rPr>
                <w:rFonts w:ascii="Times New Roman" w:hAnsi="Times New Roman" w:cs="Times New Roman"/>
                <w:sz w:val="20"/>
                <w:szCs w:val="20"/>
              </w:rPr>
              <w:t>44%</w:t>
            </w:r>
          </w:p>
        </w:tc>
      </w:tr>
      <w:tr w:rsidR="004E1A9E" w:rsidRPr="007F0E12" w14:paraId="2F9B4D5B" w14:textId="77777777" w:rsidTr="00FF5340">
        <w:trPr>
          <w:trHeight w:val="445"/>
        </w:trPr>
        <w:tc>
          <w:tcPr>
            <w:tcW w:w="9355" w:type="dxa"/>
            <w:gridSpan w:val="18"/>
            <w:hideMark/>
          </w:tcPr>
          <w:p w14:paraId="2D22EAED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Elemental content ppm</w:t>
            </w:r>
          </w:p>
        </w:tc>
      </w:tr>
      <w:tr w:rsidR="004E1A9E" w:rsidRPr="007F0E12" w14:paraId="33E49388" w14:textId="77777777" w:rsidTr="00FF5340">
        <w:trPr>
          <w:trHeight w:val="615"/>
        </w:trPr>
        <w:tc>
          <w:tcPr>
            <w:tcW w:w="545" w:type="dxa"/>
            <w:hideMark/>
          </w:tcPr>
          <w:p w14:paraId="73F36BEE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l</w:t>
            </w:r>
            <w:r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7F0E12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aluminum</w:t>
            </w:r>
          </w:p>
        </w:tc>
        <w:tc>
          <w:tcPr>
            <w:tcW w:w="440" w:type="dxa"/>
            <w:hideMark/>
          </w:tcPr>
          <w:p w14:paraId="5C807B6D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  <w:r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7F0E12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arsenic</w:t>
            </w:r>
          </w:p>
        </w:tc>
        <w:tc>
          <w:tcPr>
            <w:tcW w:w="450" w:type="dxa"/>
            <w:hideMark/>
          </w:tcPr>
          <w:p w14:paraId="480BE914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</w:t>
            </w:r>
            <w:r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7F0E12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boron</w:t>
            </w:r>
          </w:p>
        </w:tc>
        <w:tc>
          <w:tcPr>
            <w:tcW w:w="458" w:type="dxa"/>
            <w:hideMark/>
          </w:tcPr>
          <w:p w14:paraId="0BF96E00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a</w:t>
            </w:r>
            <w:r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7F0E12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calcium</w:t>
            </w:r>
          </w:p>
        </w:tc>
        <w:tc>
          <w:tcPr>
            <w:tcW w:w="505" w:type="dxa"/>
            <w:hideMark/>
          </w:tcPr>
          <w:p w14:paraId="7AFD9F48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d</w:t>
            </w:r>
            <w:r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7F0E12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cadmium</w:t>
            </w:r>
          </w:p>
        </w:tc>
        <w:tc>
          <w:tcPr>
            <w:tcW w:w="552" w:type="dxa"/>
            <w:hideMark/>
          </w:tcPr>
          <w:p w14:paraId="6ED49094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r</w:t>
            </w:r>
            <w:r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7F0E12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chromium</w:t>
            </w:r>
          </w:p>
        </w:tc>
        <w:tc>
          <w:tcPr>
            <w:tcW w:w="465" w:type="dxa"/>
            <w:hideMark/>
          </w:tcPr>
          <w:p w14:paraId="6BBB6EAE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u</w:t>
            </w:r>
            <w:r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7F0E12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copper</w:t>
            </w:r>
          </w:p>
        </w:tc>
        <w:tc>
          <w:tcPr>
            <w:tcW w:w="458" w:type="dxa"/>
            <w:hideMark/>
          </w:tcPr>
          <w:p w14:paraId="1091FF3A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e</w:t>
            </w:r>
            <w:r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7F0E12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iron</w:t>
            </w:r>
          </w:p>
        </w:tc>
        <w:tc>
          <w:tcPr>
            <w:tcW w:w="545" w:type="dxa"/>
            <w:hideMark/>
          </w:tcPr>
          <w:p w14:paraId="4BF90AD8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</w:t>
            </w:r>
            <w:r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7F0E12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potassium</w:t>
            </w:r>
          </w:p>
        </w:tc>
        <w:tc>
          <w:tcPr>
            <w:tcW w:w="617" w:type="dxa"/>
            <w:hideMark/>
          </w:tcPr>
          <w:p w14:paraId="2C21D1D8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g</w:t>
            </w:r>
            <w:r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7F0E12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agnesium</w:t>
            </w:r>
          </w:p>
        </w:tc>
        <w:tc>
          <w:tcPr>
            <w:tcW w:w="630" w:type="dxa"/>
            <w:hideMark/>
          </w:tcPr>
          <w:p w14:paraId="287C08FD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n</w:t>
            </w:r>
            <w:r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7F0E12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anganese</w:t>
            </w:r>
          </w:p>
        </w:tc>
        <w:tc>
          <w:tcPr>
            <w:tcW w:w="692" w:type="dxa"/>
            <w:hideMark/>
          </w:tcPr>
          <w:p w14:paraId="39718A42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o</w:t>
            </w:r>
            <w:r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7F0E12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molybdenum</w:t>
            </w:r>
          </w:p>
        </w:tc>
        <w:tc>
          <w:tcPr>
            <w:tcW w:w="478" w:type="dxa"/>
            <w:hideMark/>
          </w:tcPr>
          <w:p w14:paraId="53D1D03B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  <w:r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7F0E12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sodium</w:t>
            </w:r>
          </w:p>
        </w:tc>
        <w:tc>
          <w:tcPr>
            <w:tcW w:w="540" w:type="dxa"/>
            <w:hideMark/>
          </w:tcPr>
          <w:p w14:paraId="332E4180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i</w:t>
            </w:r>
            <w:r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7F0E12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nickel</w:t>
            </w:r>
          </w:p>
        </w:tc>
        <w:tc>
          <w:tcPr>
            <w:tcW w:w="630" w:type="dxa"/>
            <w:hideMark/>
          </w:tcPr>
          <w:p w14:paraId="10938BB7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</w:t>
            </w:r>
            <w:r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7F0E12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phosphorus</w:t>
            </w:r>
          </w:p>
        </w:tc>
        <w:tc>
          <w:tcPr>
            <w:tcW w:w="450" w:type="dxa"/>
            <w:hideMark/>
          </w:tcPr>
          <w:p w14:paraId="0763B883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b</w:t>
            </w:r>
            <w:r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7F0E12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lead</w:t>
            </w:r>
          </w:p>
        </w:tc>
        <w:tc>
          <w:tcPr>
            <w:tcW w:w="361" w:type="dxa"/>
            <w:hideMark/>
          </w:tcPr>
          <w:p w14:paraId="17AA2294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</w:t>
            </w:r>
            <w:r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7F0E12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sulfur</w:t>
            </w:r>
          </w:p>
        </w:tc>
        <w:tc>
          <w:tcPr>
            <w:tcW w:w="539" w:type="dxa"/>
          </w:tcPr>
          <w:p w14:paraId="74FD48F3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Zn</w:t>
            </w:r>
            <w:r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7F0E12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  <w:t>zinc</w:t>
            </w:r>
          </w:p>
        </w:tc>
      </w:tr>
      <w:tr w:rsidR="004E1A9E" w:rsidRPr="007F0E12" w14:paraId="67860657" w14:textId="77777777" w:rsidTr="00FF5340">
        <w:trPr>
          <w:trHeight w:val="955"/>
        </w:trPr>
        <w:tc>
          <w:tcPr>
            <w:tcW w:w="545" w:type="dxa"/>
            <w:hideMark/>
          </w:tcPr>
          <w:p w14:paraId="62FC889E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</w:t>
            </w:r>
            <w:r w:rsidRPr="007F0E1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  <w:t>limit</w:t>
            </w:r>
          </w:p>
        </w:tc>
        <w:tc>
          <w:tcPr>
            <w:tcW w:w="440" w:type="dxa"/>
            <w:hideMark/>
          </w:tcPr>
          <w:p w14:paraId="0D1208CB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</w:t>
            </w:r>
            <w:r w:rsidRPr="007F0E1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  <w:t>limit</w:t>
            </w:r>
          </w:p>
        </w:tc>
        <w:tc>
          <w:tcPr>
            <w:tcW w:w="450" w:type="dxa"/>
            <w:hideMark/>
          </w:tcPr>
          <w:p w14:paraId="07E7FCBC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</w:t>
            </w:r>
            <w:r w:rsidRPr="007F0E1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  <w:t>limit</w:t>
            </w:r>
          </w:p>
        </w:tc>
        <w:tc>
          <w:tcPr>
            <w:tcW w:w="458" w:type="dxa"/>
            <w:hideMark/>
          </w:tcPr>
          <w:p w14:paraId="69D7797B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</w:t>
            </w:r>
            <w:r w:rsidRPr="007F0E1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  <w:t>limit</w:t>
            </w:r>
          </w:p>
        </w:tc>
        <w:tc>
          <w:tcPr>
            <w:tcW w:w="505" w:type="dxa"/>
            <w:hideMark/>
          </w:tcPr>
          <w:p w14:paraId="0A5C64F0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2</w:t>
            </w:r>
          </w:p>
        </w:tc>
        <w:tc>
          <w:tcPr>
            <w:tcW w:w="552" w:type="dxa"/>
            <w:hideMark/>
          </w:tcPr>
          <w:p w14:paraId="15990B54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100</w:t>
            </w:r>
          </w:p>
        </w:tc>
        <w:tc>
          <w:tcPr>
            <w:tcW w:w="465" w:type="dxa"/>
            <w:hideMark/>
          </w:tcPr>
          <w:p w14:paraId="2B545B93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100</w:t>
            </w:r>
          </w:p>
        </w:tc>
        <w:tc>
          <w:tcPr>
            <w:tcW w:w="458" w:type="dxa"/>
            <w:hideMark/>
          </w:tcPr>
          <w:p w14:paraId="5E49E9DF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</w:t>
            </w:r>
            <w:r w:rsidRPr="007F0E1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  <w:t>limit</w:t>
            </w:r>
          </w:p>
        </w:tc>
        <w:tc>
          <w:tcPr>
            <w:tcW w:w="545" w:type="dxa"/>
            <w:hideMark/>
          </w:tcPr>
          <w:p w14:paraId="549DF730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</w:t>
            </w:r>
            <w:r w:rsidRPr="007F0E1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  <w:t>limit</w:t>
            </w:r>
          </w:p>
        </w:tc>
        <w:tc>
          <w:tcPr>
            <w:tcW w:w="617" w:type="dxa"/>
            <w:hideMark/>
          </w:tcPr>
          <w:p w14:paraId="4B20CAD9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</w:t>
            </w:r>
            <w:r w:rsidRPr="007F0E1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  <w:t>limit</w:t>
            </w:r>
          </w:p>
        </w:tc>
        <w:tc>
          <w:tcPr>
            <w:tcW w:w="630" w:type="dxa"/>
            <w:hideMark/>
          </w:tcPr>
          <w:p w14:paraId="4412BB93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3500</w:t>
            </w:r>
          </w:p>
        </w:tc>
        <w:tc>
          <w:tcPr>
            <w:tcW w:w="692" w:type="dxa"/>
            <w:hideMark/>
          </w:tcPr>
          <w:p w14:paraId="1DB2E0F4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440</w:t>
            </w:r>
          </w:p>
        </w:tc>
        <w:tc>
          <w:tcPr>
            <w:tcW w:w="478" w:type="dxa"/>
            <w:hideMark/>
          </w:tcPr>
          <w:p w14:paraId="726CAF5A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</w:t>
            </w:r>
            <w:r w:rsidRPr="007F0E1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  <w:t>limit</w:t>
            </w:r>
          </w:p>
        </w:tc>
        <w:tc>
          <w:tcPr>
            <w:tcW w:w="540" w:type="dxa"/>
            <w:hideMark/>
          </w:tcPr>
          <w:p w14:paraId="4E90112C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50</w:t>
            </w:r>
          </w:p>
        </w:tc>
        <w:tc>
          <w:tcPr>
            <w:tcW w:w="630" w:type="dxa"/>
            <w:hideMark/>
          </w:tcPr>
          <w:p w14:paraId="07EF9A08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</w:t>
            </w:r>
            <w:r w:rsidRPr="007F0E1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  <w:t>limit</w:t>
            </w:r>
          </w:p>
        </w:tc>
        <w:tc>
          <w:tcPr>
            <w:tcW w:w="450" w:type="dxa"/>
            <w:hideMark/>
          </w:tcPr>
          <w:p w14:paraId="0DF4DE9B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75</w:t>
            </w:r>
          </w:p>
        </w:tc>
        <w:tc>
          <w:tcPr>
            <w:tcW w:w="361" w:type="dxa"/>
            <w:hideMark/>
          </w:tcPr>
          <w:p w14:paraId="060C8E8B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</w:t>
            </w:r>
            <w:r w:rsidRPr="007F0E1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  <w:t>limit</w:t>
            </w:r>
          </w:p>
        </w:tc>
        <w:tc>
          <w:tcPr>
            <w:tcW w:w="539" w:type="dxa"/>
          </w:tcPr>
          <w:p w14:paraId="2AC520BF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100</w:t>
            </w:r>
          </w:p>
        </w:tc>
      </w:tr>
      <w:tr w:rsidR="004E1A9E" w:rsidRPr="007F0E12" w14:paraId="7AF43257" w14:textId="77777777" w:rsidTr="00FF5340">
        <w:trPr>
          <w:trHeight w:val="265"/>
        </w:trPr>
        <w:tc>
          <w:tcPr>
            <w:tcW w:w="545" w:type="dxa"/>
            <w:noWrap/>
            <w:hideMark/>
          </w:tcPr>
          <w:p w14:paraId="1BAE3856" w14:textId="77777777" w:rsidR="004E1A9E" w:rsidRPr="007F0E12" w:rsidRDefault="004E1A9E" w:rsidP="00FF5340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352</w:t>
            </w:r>
          </w:p>
        </w:tc>
        <w:tc>
          <w:tcPr>
            <w:tcW w:w="440" w:type="dxa"/>
            <w:noWrap/>
            <w:hideMark/>
          </w:tcPr>
          <w:p w14:paraId="05B3F0F8" w14:textId="77777777" w:rsidR="004E1A9E" w:rsidRPr="007F0E12" w:rsidRDefault="004E1A9E" w:rsidP="00FF5340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1</w:t>
            </w:r>
          </w:p>
        </w:tc>
        <w:tc>
          <w:tcPr>
            <w:tcW w:w="450" w:type="dxa"/>
            <w:noWrap/>
            <w:hideMark/>
          </w:tcPr>
          <w:p w14:paraId="633016A2" w14:textId="77777777" w:rsidR="004E1A9E" w:rsidRPr="007F0E12" w:rsidRDefault="004E1A9E" w:rsidP="00FF5340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.21</w:t>
            </w:r>
          </w:p>
        </w:tc>
        <w:tc>
          <w:tcPr>
            <w:tcW w:w="458" w:type="dxa"/>
            <w:noWrap/>
            <w:hideMark/>
          </w:tcPr>
          <w:p w14:paraId="46E13C10" w14:textId="77777777" w:rsidR="004E1A9E" w:rsidRPr="007F0E12" w:rsidRDefault="004E1A9E" w:rsidP="00FF5340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34</w:t>
            </w:r>
          </w:p>
        </w:tc>
        <w:tc>
          <w:tcPr>
            <w:tcW w:w="505" w:type="dxa"/>
            <w:noWrap/>
            <w:hideMark/>
          </w:tcPr>
          <w:p w14:paraId="49CA0B47" w14:textId="77777777" w:rsidR="004E1A9E" w:rsidRPr="007F0E12" w:rsidRDefault="004E1A9E" w:rsidP="00FF5340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552" w:type="dxa"/>
            <w:noWrap/>
            <w:hideMark/>
          </w:tcPr>
          <w:p w14:paraId="671F77FC" w14:textId="77777777" w:rsidR="004E1A9E" w:rsidRPr="007F0E12" w:rsidRDefault="004E1A9E" w:rsidP="00FF5340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.8</w:t>
            </w:r>
          </w:p>
        </w:tc>
        <w:tc>
          <w:tcPr>
            <w:tcW w:w="465" w:type="dxa"/>
            <w:noWrap/>
            <w:hideMark/>
          </w:tcPr>
          <w:p w14:paraId="3D4AEC8B" w14:textId="77777777" w:rsidR="004E1A9E" w:rsidRPr="007F0E12" w:rsidRDefault="004E1A9E" w:rsidP="00FF5340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.4</w:t>
            </w:r>
          </w:p>
        </w:tc>
        <w:tc>
          <w:tcPr>
            <w:tcW w:w="458" w:type="dxa"/>
            <w:noWrap/>
            <w:hideMark/>
          </w:tcPr>
          <w:p w14:paraId="7E615CD8" w14:textId="77777777" w:rsidR="004E1A9E" w:rsidRPr="007F0E12" w:rsidRDefault="004E1A9E" w:rsidP="00FF5340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102</w:t>
            </w:r>
          </w:p>
        </w:tc>
        <w:tc>
          <w:tcPr>
            <w:tcW w:w="545" w:type="dxa"/>
            <w:noWrap/>
            <w:hideMark/>
          </w:tcPr>
          <w:p w14:paraId="7833CE31" w14:textId="77777777" w:rsidR="004E1A9E" w:rsidRPr="007F0E12" w:rsidRDefault="004E1A9E" w:rsidP="00FF5340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77</w:t>
            </w:r>
          </w:p>
        </w:tc>
        <w:tc>
          <w:tcPr>
            <w:tcW w:w="617" w:type="dxa"/>
            <w:noWrap/>
            <w:hideMark/>
          </w:tcPr>
          <w:p w14:paraId="767A143A" w14:textId="77777777" w:rsidR="004E1A9E" w:rsidRPr="007F0E12" w:rsidRDefault="004E1A9E" w:rsidP="00FF5340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87</w:t>
            </w:r>
          </w:p>
        </w:tc>
        <w:tc>
          <w:tcPr>
            <w:tcW w:w="630" w:type="dxa"/>
            <w:noWrap/>
            <w:hideMark/>
          </w:tcPr>
          <w:p w14:paraId="4466DA99" w14:textId="77777777" w:rsidR="004E1A9E" w:rsidRPr="007F0E12" w:rsidRDefault="004E1A9E" w:rsidP="00FF5340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63</w:t>
            </w:r>
          </w:p>
        </w:tc>
        <w:tc>
          <w:tcPr>
            <w:tcW w:w="692" w:type="dxa"/>
            <w:noWrap/>
            <w:hideMark/>
          </w:tcPr>
          <w:p w14:paraId="38DCFE38" w14:textId="77777777" w:rsidR="004E1A9E" w:rsidRPr="007F0E12" w:rsidRDefault="004E1A9E" w:rsidP="00FF5340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8</w:t>
            </w:r>
          </w:p>
        </w:tc>
        <w:tc>
          <w:tcPr>
            <w:tcW w:w="478" w:type="dxa"/>
            <w:noWrap/>
            <w:hideMark/>
          </w:tcPr>
          <w:p w14:paraId="11116DA2" w14:textId="77777777" w:rsidR="004E1A9E" w:rsidRPr="007F0E12" w:rsidRDefault="004E1A9E" w:rsidP="00FF5340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87</w:t>
            </w:r>
          </w:p>
        </w:tc>
        <w:tc>
          <w:tcPr>
            <w:tcW w:w="540" w:type="dxa"/>
            <w:noWrap/>
            <w:hideMark/>
          </w:tcPr>
          <w:p w14:paraId="64A797AC" w14:textId="77777777" w:rsidR="004E1A9E" w:rsidRPr="007F0E12" w:rsidRDefault="004E1A9E" w:rsidP="00FF5340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.46</w:t>
            </w:r>
          </w:p>
        </w:tc>
        <w:tc>
          <w:tcPr>
            <w:tcW w:w="630" w:type="dxa"/>
            <w:noWrap/>
            <w:hideMark/>
          </w:tcPr>
          <w:p w14:paraId="0C7287B1" w14:textId="77777777" w:rsidR="004E1A9E" w:rsidRPr="007F0E12" w:rsidRDefault="004E1A9E" w:rsidP="00FF5340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59</w:t>
            </w:r>
          </w:p>
        </w:tc>
        <w:tc>
          <w:tcPr>
            <w:tcW w:w="450" w:type="dxa"/>
            <w:noWrap/>
            <w:hideMark/>
          </w:tcPr>
          <w:p w14:paraId="20CC3B7D" w14:textId="77777777" w:rsidR="004E1A9E" w:rsidRPr="007F0E12" w:rsidRDefault="004E1A9E" w:rsidP="00FF5340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.2</w:t>
            </w:r>
          </w:p>
        </w:tc>
        <w:tc>
          <w:tcPr>
            <w:tcW w:w="361" w:type="dxa"/>
            <w:noWrap/>
            <w:hideMark/>
          </w:tcPr>
          <w:p w14:paraId="5612E800" w14:textId="77777777" w:rsidR="004E1A9E" w:rsidRPr="007F0E12" w:rsidRDefault="004E1A9E" w:rsidP="00FF5340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7</w:t>
            </w:r>
          </w:p>
        </w:tc>
        <w:tc>
          <w:tcPr>
            <w:tcW w:w="539" w:type="dxa"/>
          </w:tcPr>
          <w:p w14:paraId="2E5B2DAE" w14:textId="77777777" w:rsidR="004E1A9E" w:rsidRPr="007F0E12" w:rsidRDefault="004E1A9E" w:rsidP="00FF5340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1.5</w:t>
            </w:r>
          </w:p>
        </w:tc>
      </w:tr>
    </w:tbl>
    <w:p w14:paraId="053C3469" w14:textId="77777777" w:rsidR="004E1A9E" w:rsidRPr="007F0E12" w:rsidRDefault="004E1A9E" w:rsidP="004E1A9E">
      <w:pPr>
        <w:spacing w:after="0" w:line="240" w:lineRule="auto"/>
        <w:rPr>
          <w:rFonts w:ascii="Times New Roman" w:hAnsi="Times New Roman" w:cs="Times New Roman"/>
        </w:rPr>
      </w:pPr>
    </w:p>
    <w:p w14:paraId="71B35CE9" w14:textId="6D1EC47F" w:rsidR="004E1A9E" w:rsidRPr="007F0E12" w:rsidRDefault="004E1A9E" w:rsidP="004E1A9E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F0E12">
        <w:rPr>
          <w:rFonts w:ascii="Times New Roman" w:hAnsi="Times New Roman" w:cs="Times New Roman"/>
          <w:b/>
          <w:bCs/>
          <w:sz w:val="24"/>
          <w:szCs w:val="24"/>
        </w:rPr>
        <w:t>Supplementary Table S2:</w:t>
      </w:r>
      <w:r w:rsidRPr="007F0E12">
        <w:rPr>
          <w:rFonts w:ascii="Times New Roman" w:hAnsi="Times New Roman" w:cs="Times New Roman"/>
          <w:sz w:val="24"/>
          <w:szCs w:val="24"/>
        </w:rPr>
        <w:t xml:space="preserve"> Changes in growth parameters and photosynthetic attributes in Clark and Arisoy were grown on vermiculite under sterile conditions</w:t>
      </w:r>
      <w:r w:rsidR="008354B3" w:rsidRPr="007F0E12">
        <w:rPr>
          <w:rFonts w:ascii="Times New Roman" w:hAnsi="Times New Roman" w:cs="Times New Roman"/>
          <w:sz w:val="24"/>
          <w:szCs w:val="24"/>
        </w:rPr>
        <w:t xml:space="preserve"> (</w:t>
      </w:r>
      <w:r w:rsidRPr="007F0E12">
        <w:rPr>
          <w:rFonts w:ascii="Times New Roman" w:hAnsi="Times New Roman" w:cs="Times New Roman"/>
          <w:sz w:val="24"/>
          <w:szCs w:val="24"/>
        </w:rPr>
        <w:t>without any microbes</w:t>
      </w:r>
      <w:r w:rsidR="008354B3" w:rsidRPr="007F0E12">
        <w:rPr>
          <w:rFonts w:ascii="Times New Roman" w:hAnsi="Times New Roman" w:cs="Times New Roman"/>
          <w:sz w:val="24"/>
          <w:szCs w:val="24"/>
        </w:rPr>
        <w:t>)</w:t>
      </w:r>
      <w:r w:rsidRPr="007F0E12">
        <w:rPr>
          <w:rFonts w:ascii="Times New Roman" w:hAnsi="Times New Roman" w:cs="Times New Roman"/>
          <w:sz w:val="24"/>
          <w:szCs w:val="24"/>
        </w:rPr>
        <w:t xml:space="preserve"> for both the control and Fe-Drought+ conditions. Different letters indicate significant differences between the control and Fe-Drought+ conditions at a </w:t>
      </w:r>
      <w:r w:rsidRPr="007F0E1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F0E12">
        <w:rPr>
          <w:rFonts w:ascii="Times New Roman" w:hAnsi="Times New Roman" w:cs="Times New Roman"/>
          <w:sz w:val="24"/>
          <w:szCs w:val="24"/>
        </w:rPr>
        <w:t xml:space="preserve"> &lt;0.05 level, based on </w:t>
      </w:r>
      <w:r w:rsidRPr="007F0E12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7F0E12">
        <w:rPr>
          <w:rFonts w:ascii="Times New Roman" w:hAnsi="Times New Roman" w:cs="Times New Roman"/>
          <w:sz w:val="24"/>
          <w:szCs w:val="24"/>
        </w:rPr>
        <w:t xml:space="preserve">-test. The data represents </w:t>
      </w:r>
      <w:proofErr w:type="gramStart"/>
      <w:r w:rsidRPr="007F0E12">
        <w:rPr>
          <w:rFonts w:ascii="Times New Roman" w:hAnsi="Times New Roman" w:cs="Times New Roman"/>
          <w:sz w:val="24"/>
          <w:szCs w:val="24"/>
        </w:rPr>
        <w:t>the means ±</w:t>
      </w:r>
      <w:proofErr w:type="gramEnd"/>
      <w:r w:rsidRPr="007F0E12">
        <w:rPr>
          <w:rFonts w:ascii="Times New Roman" w:hAnsi="Times New Roman" w:cs="Times New Roman"/>
          <w:sz w:val="24"/>
          <w:szCs w:val="24"/>
        </w:rPr>
        <w:t xml:space="preserve"> SD of three independent biological samples (</w:t>
      </w:r>
      <w:r w:rsidRPr="007F0E12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7F0E12">
        <w:rPr>
          <w:rFonts w:ascii="Times New Roman" w:hAnsi="Times New Roman" w:cs="Times New Roman"/>
          <w:sz w:val="24"/>
          <w:szCs w:val="24"/>
        </w:rPr>
        <w:t xml:space="preserve"> = 3). </w:t>
      </w:r>
    </w:p>
    <w:tbl>
      <w:tblPr>
        <w:tblStyle w:val="TableGrid"/>
        <w:tblW w:w="9355" w:type="dxa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245"/>
        <w:gridCol w:w="1710"/>
        <w:gridCol w:w="1800"/>
        <w:gridCol w:w="1800"/>
        <w:gridCol w:w="1800"/>
      </w:tblGrid>
      <w:tr w:rsidR="004E1A9E" w:rsidRPr="007F0E12" w14:paraId="5835B20B" w14:textId="77777777" w:rsidTr="00B860B9">
        <w:trPr>
          <w:trHeight w:val="290"/>
        </w:trPr>
        <w:tc>
          <w:tcPr>
            <w:tcW w:w="22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003C67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rowth parameters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19E24E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lark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0BAE98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risoy</w:t>
            </w:r>
          </w:p>
        </w:tc>
      </w:tr>
      <w:tr w:rsidR="004E1A9E" w:rsidRPr="007F0E12" w14:paraId="34916C69" w14:textId="77777777" w:rsidTr="00B860B9">
        <w:trPr>
          <w:trHeight w:val="290"/>
        </w:trPr>
        <w:tc>
          <w:tcPr>
            <w:tcW w:w="22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C2C03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3124AA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ntrol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5862BA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e-Drought+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D052A9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ntrol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FFF61C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e-Drought+</w:t>
            </w:r>
          </w:p>
        </w:tc>
      </w:tr>
      <w:tr w:rsidR="004E1A9E" w:rsidRPr="007F0E12" w14:paraId="4E4FD77B" w14:textId="77777777" w:rsidTr="00B860B9">
        <w:trPr>
          <w:trHeight w:val="29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9F8C29F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PA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4F3CBA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2.16±3.62</w:t>
            </w: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D9AC25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.33±1.07</w:t>
            </w:r>
            <w:r w:rsidRPr="007F0E1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ADFBF4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5.56±2.97</w:t>
            </w:r>
            <w:r w:rsidRPr="007F0E1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A7AACA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.16±2.4</w:t>
            </w:r>
            <w:r w:rsidRPr="007F0E1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E1A9E" w:rsidRPr="007F0E12" w14:paraId="033E96AB" w14:textId="77777777" w:rsidTr="00B860B9">
        <w:trPr>
          <w:trHeight w:val="29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80A6A30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hoot height (cm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98B1D7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3.16±0.7</w:t>
            </w: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EB6F5A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.46±1.12</w:t>
            </w: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1BBF69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0.03±8.66</w:t>
            </w:r>
            <w:r w:rsidRPr="007F0E1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8B18AD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6.3±3.63</w:t>
            </w:r>
            <w:r w:rsidRPr="007F0E1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E1A9E" w:rsidRPr="007F0E12" w14:paraId="23C0C71C" w14:textId="77777777" w:rsidTr="00B860B9">
        <w:trPr>
          <w:trHeight w:val="29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326CE3A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em diameter (mm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C25213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36±0.28</w:t>
            </w: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D38CEE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03±0.11</w:t>
            </w:r>
            <w:r w:rsidRPr="007F0E1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D23AC2" w14:textId="77777777" w:rsidR="004E1A9E" w:rsidRPr="007F0E12" w:rsidRDefault="004E1A9E" w:rsidP="00FF5340">
            <w:pPr>
              <w:tabs>
                <w:tab w:val="left" w:pos="740"/>
                <w:tab w:val="center" w:pos="976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03±0.15</w:t>
            </w:r>
            <w:r w:rsidRPr="007F0E1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251C70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±0.25</w:t>
            </w:r>
            <w:r w:rsidRPr="007F0E1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E1A9E" w:rsidRPr="007F0E12" w14:paraId="18919424" w14:textId="77777777" w:rsidTr="00B860B9">
        <w:trPr>
          <w:trHeight w:val="29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A34F85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umber of leav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2E6CB1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.66±2.88</w:t>
            </w:r>
            <w:r w:rsidRPr="007F0E1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0CB829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.66±1.52</w:t>
            </w:r>
            <w:r w:rsidRPr="007F0E1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01F263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.33±3.51</w:t>
            </w:r>
            <w:r w:rsidRPr="007F0E1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BC6C40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.66±0.57</w:t>
            </w:r>
            <w:r w:rsidRPr="007F0E1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E1A9E" w:rsidRPr="007F0E12" w14:paraId="15A4AC10" w14:textId="77777777" w:rsidTr="00B860B9">
        <w:trPr>
          <w:trHeight w:val="29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ECE818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oot length (cm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90B157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.46±3.88</w:t>
            </w:r>
            <w:r w:rsidRPr="007F0E1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F04188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.23±1.1</w:t>
            </w:r>
            <w:r w:rsidRPr="007F0E1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0EB99B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.76±4.1</w:t>
            </w:r>
            <w:r w:rsidRPr="007F0E1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F30F73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56±1.67</w:t>
            </w:r>
            <w:r w:rsidRPr="007F0E1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E1A9E" w:rsidRPr="007F0E12" w14:paraId="15F40503" w14:textId="77777777" w:rsidTr="00B860B9">
        <w:trPr>
          <w:trHeight w:val="29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69A0E6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hoot fresh weight (g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4E9583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.58±0.19</w:t>
            </w:r>
            <w:r w:rsidRPr="007F0E1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CA8308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76±0.1</w:t>
            </w:r>
            <w:r w:rsidRPr="007F0E1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118579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66±0.7</w:t>
            </w:r>
            <w:r w:rsidRPr="007F0E1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3A5C4E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2±0.52</w:t>
            </w:r>
            <w:r w:rsidRPr="007F0E1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E1A9E" w:rsidRPr="007F0E12" w14:paraId="447E8434" w14:textId="77777777" w:rsidTr="00B860B9">
        <w:trPr>
          <w:trHeight w:val="29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71147D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hoot dry weight (g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2BD56F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51±0.23</w:t>
            </w:r>
            <w:r w:rsidRPr="007F0E1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A7A484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±0.01</w:t>
            </w:r>
            <w:r w:rsidRPr="007F0E1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5F47B3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5±0.21</w:t>
            </w:r>
            <w:r w:rsidRPr="007F0E1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4E7F83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8±0.14</w:t>
            </w:r>
            <w:r w:rsidRPr="007F0E1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E1A9E" w:rsidRPr="007F0E12" w14:paraId="6DB12AED" w14:textId="77777777" w:rsidTr="00B860B9">
        <w:trPr>
          <w:trHeight w:val="29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A2A0E6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eaf RWC (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036183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4.53±10.05</w:t>
            </w:r>
            <w:r w:rsidRPr="007F0E1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C09CC8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6.08±5.46</w:t>
            </w:r>
            <w:r w:rsidRPr="007F0E1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4B755B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1.7±5.27</w:t>
            </w:r>
            <w:r w:rsidRPr="007F0E1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E1EF96" w14:textId="77777777" w:rsidR="004E1A9E" w:rsidRPr="007F0E12" w:rsidRDefault="004E1A9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7.45±8.05</w:t>
            </w:r>
            <w:r w:rsidRPr="007F0E1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</w:tbl>
    <w:p w14:paraId="40C8B358" w14:textId="77777777" w:rsidR="004E1A9E" w:rsidRPr="007F0E12" w:rsidRDefault="004E1A9E" w:rsidP="004E1A9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3131F2" w14:textId="77777777" w:rsidR="009F0C00" w:rsidRPr="007F0E12" w:rsidRDefault="009F0C00" w:rsidP="004E1A9E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DCAA6CB" w14:textId="34C68414" w:rsidR="001953F9" w:rsidRPr="007F0E12" w:rsidRDefault="009F0C00" w:rsidP="004E1A9E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64D71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Supplementary Table S3:</w:t>
      </w:r>
      <w:r w:rsidR="000F77FE" w:rsidRPr="00A64D71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 </w:t>
      </w:r>
      <w:r w:rsidR="0066101B" w:rsidRPr="00A64D71">
        <w:rPr>
          <w:rFonts w:ascii="Times New Roman" w:eastAsia="Times New Roman" w:hAnsi="Times New Roman" w:cs="Times New Roman"/>
          <w:kern w:val="0"/>
          <w:sz w:val="24"/>
          <w:szCs w:val="24"/>
          <w:highlight w:val="yellow"/>
          <w14:ligatures w14:val="none"/>
        </w:rPr>
        <w:t xml:space="preserve">List of all differentially expressed genes (DEGs) </w:t>
      </w:r>
      <w:r w:rsidR="005148CB" w:rsidRPr="00A64D71">
        <w:rPr>
          <w:rFonts w:ascii="Times New Roman" w:eastAsia="Times New Roman" w:hAnsi="Times New Roman" w:cs="Times New Roman"/>
          <w:kern w:val="0"/>
          <w:sz w:val="24"/>
          <w:szCs w:val="24"/>
          <w:highlight w:val="yellow"/>
          <w14:ligatures w14:val="none"/>
        </w:rPr>
        <w:t xml:space="preserve">and raw read counts per gene generated using </w:t>
      </w:r>
      <w:proofErr w:type="spellStart"/>
      <w:r w:rsidR="005148CB" w:rsidRPr="00A64D71">
        <w:rPr>
          <w:rFonts w:ascii="Times New Roman" w:eastAsia="Times New Roman" w:hAnsi="Times New Roman" w:cs="Times New Roman"/>
          <w:kern w:val="0"/>
          <w:sz w:val="24"/>
          <w:szCs w:val="24"/>
          <w:highlight w:val="yellow"/>
          <w14:ligatures w14:val="none"/>
        </w:rPr>
        <w:t>HTSeq</w:t>
      </w:r>
      <w:proofErr w:type="spellEnd"/>
      <w:r w:rsidR="005148CB" w:rsidRPr="00A64D71">
        <w:rPr>
          <w:rFonts w:ascii="Times New Roman" w:eastAsia="Times New Roman" w:hAnsi="Times New Roman" w:cs="Times New Roman"/>
          <w:kern w:val="0"/>
          <w:sz w:val="24"/>
          <w:szCs w:val="24"/>
          <w:highlight w:val="yellow"/>
          <w14:ligatures w14:val="none"/>
        </w:rPr>
        <w:t xml:space="preserve"> </w:t>
      </w:r>
      <w:r w:rsidR="0066101B" w:rsidRPr="00A64D71">
        <w:rPr>
          <w:rFonts w:ascii="Times New Roman" w:eastAsia="Times New Roman" w:hAnsi="Times New Roman" w:cs="Times New Roman"/>
          <w:kern w:val="0"/>
          <w:sz w:val="24"/>
          <w:szCs w:val="24"/>
          <w:highlight w:val="yellow"/>
          <w14:ligatures w14:val="none"/>
        </w:rPr>
        <w:t xml:space="preserve">in response to treatment in two </w:t>
      </w:r>
      <w:r w:rsidR="001711D1" w:rsidRPr="00A64D71">
        <w:rPr>
          <w:rFonts w:ascii="Times New Roman" w:eastAsia="Times New Roman" w:hAnsi="Times New Roman" w:cs="Times New Roman"/>
          <w:kern w:val="0"/>
          <w:sz w:val="24"/>
          <w:szCs w:val="24"/>
          <w:highlight w:val="yellow"/>
          <w14:ligatures w14:val="none"/>
        </w:rPr>
        <w:t>soybean</w:t>
      </w:r>
      <w:r w:rsidR="0066101B" w:rsidRPr="00A64D71">
        <w:rPr>
          <w:rFonts w:ascii="Times New Roman" w:eastAsia="Times New Roman" w:hAnsi="Times New Roman" w:cs="Times New Roman"/>
          <w:kern w:val="0"/>
          <w:sz w:val="24"/>
          <w:szCs w:val="24"/>
          <w:highlight w:val="yellow"/>
          <w14:ligatures w14:val="none"/>
        </w:rPr>
        <w:t xml:space="preserve"> genotypes: Clark and Arisoy.</w:t>
      </w:r>
      <w:r w:rsidR="00485E33" w:rsidRPr="00A64D71">
        <w:rPr>
          <w:rFonts w:ascii="Times New Roman" w:eastAsia="Times New Roman" w:hAnsi="Times New Roman" w:cs="Times New Roman"/>
          <w:kern w:val="0"/>
          <w:sz w:val="24"/>
          <w:szCs w:val="24"/>
          <w:highlight w:val="yellow"/>
          <w14:ligatures w14:val="none"/>
        </w:rPr>
        <w:t xml:space="preserve"> See uploaded Excel sheet.</w:t>
      </w:r>
    </w:p>
    <w:p w14:paraId="6E950A83" w14:textId="7A742758" w:rsidR="004E1A9E" w:rsidRPr="007F0E12" w:rsidRDefault="004E1A9E" w:rsidP="004E1A9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0E12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1953F9" w:rsidRPr="007F0E1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7F0E12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7F0E12">
        <w:rPr>
          <w:b/>
          <w:bCs/>
        </w:rPr>
        <w:t xml:space="preserve"> </w:t>
      </w:r>
      <w:r w:rsidRPr="007F0E12">
        <w:rPr>
          <w:rFonts w:ascii="Times New Roman" w:hAnsi="Times New Roman" w:cs="Times New Roman"/>
          <w:sz w:val="24"/>
          <w:szCs w:val="24"/>
        </w:rPr>
        <w:t>Changes in the expression of stress-related genes</w:t>
      </w:r>
      <w:r w:rsidR="00E31A08" w:rsidRPr="007F0E12">
        <w:rPr>
          <w:rFonts w:ascii="Times New Roman" w:hAnsi="Times New Roman" w:cs="Times New Roman"/>
          <w:sz w:val="24"/>
          <w:szCs w:val="24"/>
        </w:rPr>
        <w:t xml:space="preserve"> and their homologs</w:t>
      </w:r>
      <w:r w:rsidRPr="007F0E12">
        <w:rPr>
          <w:rFonts w:ascii="Times New Roman" w:hAnsi="Times New Roman" w:cs="Times New Roman"/>
          <w:sz w:val="24"/>
          <w:szCs w:val="24"/>
        </w:rPr>
        <w:t xml:space="preserve"> in the roots Clark and Arisoy under Fe-Drought+ conditions. Asterisks (</w:t>
      </w:r>
      <w:r w:rsidRPr="007F0E1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7F0E12">
        <w:rPr>
          <w:rFonts w:ascii="Times New Roman" w:hAnsi="Times New Roman" w:cs="Times New Roman"/>
          <w:sz w:val="24"/>
          <w:szCs w:val="24"/>
        </w:rPr>
        <w:t xml:space="preserve">) denote significant differences at </w:t>
      </w:r>
      <w:r w:rsidRPr="007F0E1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F0E12">
        <w:rPr>
          <w:rFonts w:ascii="Times New Roman" w:hAnsi="Times New Roman" w:cs="Times New Roman"/>
          <w:sz w:val="24"/>
          <w:szCs w:val="24"/>
        </w:rPr>
        <w:t xml:space="preserve"> &lt; 0.05. Positive values indicate upregulation, while negative values indicate downregulation. Data represents the average of three independent biological replicates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955"/>
        <w:gridCol w:w="3690"/>
        <w:gridCol w:w="810"/>
        <w:gridCol w:w="900"/>
      </w:tblGrid>
      <w:tr w:rsidR="00D5718C" w:rsidRPr="007F0E12" w14:paraId="7AF0797A" w14:textId="77777777" w:rsidTr="0014794F">
        <w:trPr>
          <w:trHeight w:val="290"/>
        </w:trPr>
        <w:tc>
          <w:tcPr>
            <w:tcW w:w="3955" w:type="dxa"/>
            <w:noWrap/>
            <w:hideMark/>
          </w:tcPr>
          <w:p w14:paraId="66C131BB" w14:textId="77777777" w:rsidR="00D5718C" w:rsidRPr="007F0E12" w:rsidRDefault="00D5718C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enes</w:t>
            </w:r>
          </w:p>
        </w:tc>
        <w:tc>
          <w:tcPr>
            <w:tcW w:w="3690" w:type="dxa"/>
          </w:tcPr>
          <w:p w14:paraId="262E96CD" w14:textId="58E1AE83" w:rsidR="00D5718C" w:rsidRPr="007F0E12" w:rsidRDefault="0014794F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Arabidopsis </w:t>
            </w:r>
            <w:r w:rsidR="00EB3493" w:rsidRPr="007F0E1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haliana</w:t>
            </w:r>
            <w:r w:rsidR="00EB3493"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</w:t>
            </w:r>
            <w:r w:rsidR="00D5718C"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molog and similarity %</w:t>
            </w:r>
          </w:p>
        </w:tc>
        <w:tc>
          <w:tcPr>
            <w:tcW w:w="810" w:type="dxa"/>
            <w:noWrap/>
            <w:hideMark/>
          </w:tcPr>
          <w:p w14:paraId="1C9DD3BD" w14:textId="7903E9D5" w:rsidR="00D5718C" w:rsidRPr="007F0E12" w:rsidRDefault="00D5718C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lark</w:t>
            </w:r>
          </w:p>
        </w:tc>
        <w:tc>
          <w:tcPr>
            <w:tcW w:w="900" w:type="dxa"/>
            <w:noWrap/>
            <w:hideMark/>
          </w:tcPr>
          <w:p w14:paraId="6DD0B659" w14:textId="77777777" w:rsidR="00D5718C" w:rsidRPr="007F0E12" w:rsidRDefault="00D5718C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risoy</w:t>
            </w:r>
          </w:p>
        </w:tc>
      </w:tr>
      <w:tr w:rsidR="00D5718C" w:rsidRPr="007F0E12" w14:paraId="1233B1F1" w14:textId="77777777" w:rsidTr="0014794F">
        <w:trPr>
          <w:trHeight w:val="290"/>
        </w:trPr>
        <w:tc>
          <w:tcPr>
            <w:tcW w:w="3955" w:type="dxa"/>
            <w:noWrap/>
            <w:hideMark/>
          </w:tcPr>
          <w:p w14:paraId="767134FA" w14:textId="77777777" w:rsidR="00D5718C" w:rsidRPr="007F0E12" w:rsidRDefault="00D5718C" w:rsidP="00FF534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GLYMA.20G241500 (Chalcone-flavone isomerase 1)</w:t>
            </w:r>
          </w:p>
        </w:tc>
        <w:tc>
          <w:tcPr>
            <w:tcW w:w="3690" w:type="dxa"/>
          </w:tcPr>
          <w:p w14:paraId="3A272787" w14:textId="780E741B" w:rsidR="00D5718C" w:rsidRPr="007F0E12" w:rsidRDefault="00D5718C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halcone-flavanone isomerase family protein: 63%</w:t>
            </w:r>
          </w:p>
        </w:tc>
        <w:tc>
          <w:tcPr>
            <w:tcW w:w="810" w:type="dxa"/>
            <w:noWrap/>
            <w:hideMark/>
          </w:tcPr>
          <w:p w14:paraId="700A5E2B" w14:textId="645C0B37" w:rsidR="00D5718C" w:rsidRPr="007F0E12" w:rsidRDefault="00D5718C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7</w:t>
            </w: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900" w:type="dxa"/>
            <w:noWrap/>
            <w:hideMark/>
          </w:tcPr>
          <w:p w14:paraId="58CB817E" w14:textId="77777777" w:rsidR="00D5718C" w:rsidRPr="007F0E12" w:rsidRDefault="00D5718C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2.5</w:t>
            </w:r>
          </w:p>
        </w:tc>
      </w:tr>
      <w:tr w:rsidR="00D5718C" w:rsidRPr="007F0E12" w14:paraId="19576C99" w14:textId="77777777" w:rsidTr="0014794F">
        <w:trPr>
          <w:trHeight w:val="290"/>
        </w:trPr>
        <w:tc>
          <w:tcPr>
            <w:tcW w:w="3955" w:type="dxa"/>
            <w:noWrap/>
            <w:hideMark/>
          </w:tcPr>
          <w:p w14:paraId="643E24FE" w14:textId="77777777" w:rsidR="00D5718C" w:rsidRPr="007F0E12" w:rsidRDefault="00D5718C" w:rsidP="00FF534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GLYMA.17G027400 (Drought-induced-19 protein)</w:t>
            </w:r>
          </w:p>
        </w:tc>
        <w:tc>
          <w:tcPr>
            <w:tcW w:w="3690" w:type="dxa"/>
          </w:tcPr>
          <w:p w14:paraId="0A62BF61" w14:textId="5D892D63" w:rsidR="00D5718C" w:rsidRPr="007F0E12" w:rsidRDefault="00F84AC4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ate embryo</w:t>
            </w:r>
            <w:r w:rsidR="0014794F"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ene</w:t>
            </w: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is abundant 3: 68%</w:t>
            </w:r>
          </w:p>
        </w:tc>
        <w:tc>
          <w:tcPr>
            <w:tcW w:w="810" w:type="dxa"/>
            <w:noWrap/>
            <w:hideMark/>
          </w:tcPr>
          <w:p w14:paraId="3F1E1830" w14:textId="0B244B20" w:rsidR="00D5718C" w:rsidRPr="007F0E12" w:rsidRDefault="00D5718C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8</w:t>
            </w: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900" w:type="dxa"/>
            <w:noWrap/>
            <w:hideMark/>
          </w:tcPr>
          <w:p w14:paraId="0092C335" w14:textId="77777777" w:rsidR="00D5718C" w:rsidRPr="007F0E12" w:rsidRDefault="00D5718C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6</w:t>
            </w: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*</w:t>
            </w:r>
          </w:p>
        </w:tc>
      </w:tr>
      <w:tr w:rsidR="00D5718C" w:rsidRPr="007F0E12" w14:paraId="44B88CFB" w14:textId="77777777" w:rsidTr="0014794F">
        <w:trPr>
          <w:trHeight w:val="290"/>
        </w:trPr>
        <w:tc>
          <w:tcPr>
            <w:tcW w:w="3955" w:type="dxa"/>
            <w:noWrap/>
            <w:hideMark/>
          </w:tcPr>
          <w:p w14:paraId="49EDE0BB" w14:textId="77777777" w:rsidR="00D5718C" w:rsidRPr="007F0E12" w:rsidRDefault="00D5718C" w:rsidP="00FF534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lastRenderedPageBreak/>
              <w:t>GLYMA.11G106900 (Dehydration-associated protein)</w:t>
            </w:r>
          </w:p>
        </w:tc>
        <w:tc>
          <w:tcPr>
            <w:tcW w:w="3690" w:type="dxa"/>
          </w:tcPr>
          <w:p w14:paraId="0DC8096F" w14:textId="729F1949" w:rsidR="00D5718C" w:rsidRPr="007F0E12" w:rsidRDefault="006249E0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nescence/dehydration-associated protein-like protein: 76.5%</w:t>
            </w:r>
          </w:p>
        </w:tc>
        <w:tc>
          <w:tcPr>
            <w:tcW w:w="810" w:type="dxa"/>
            <w:noWrap/>
            <w:hideMark/>
          </w:tcPr>
          <w:p w14:paraId="45D33F49" w14:textId="09549AEC" w:rsidR="00D5718C" w:rsidRPr="007F0E12" w:rsidRDefault="00D5718C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4</w:t>
            </w: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900" w:type="dxa"/>
            <w:noWrap/>
            <w:hideMark/>
          </w:tcPr>
          <w:p w14:paraId="542FB17B" w14:textId="77777777" w:rsidR="00D5718C" w:rsidRPr="007F0E12" w:rsidRDefault="00D5718C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5</w:t>
            </w:r>
          </w:p>
        </w:tc>
      </w:tr>
      <w:tr w:rsidR="00D5718C" w:rsidRPr="007F0E12" w14:paraId="0F5242E8" w14:textId="77777777" w:rsidTr="0014794F">
        <w:trPr>
          <w:trHeight w:val="290"/>
        </w:trPr>
        <w:tc>
          <w:tcPr>
            <w:tcW w:w="3955" w:type="dxa"/>
            <w:noWrap/>
            <w:hideMark/>
          </w:tcPr>
          <w:p w14:paraId="77055617" w14:textId="77777777" w:rsidR="00D5718C" w:rsidRPr="007F0E12" w:rsidRDefault="00D5718C" w:rsidP="00FF534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GLYMA.07G032600 (</w:t>
            </w:r>
            <w:proofErr w:type="spellStart"/>
            <w:r w:rsidRPr="007F0E1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Glutaredoxin</w:t>
            </w:r>
            <w:proofErr w:type="spellEnd"/>
            <w:r w:rsidRPr="007F0E1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 4)</w:t>
            </w:r>
          </w:p>
        </w:tc>
        <w:tc>
          <w:tcPr>
            <w:tcW w:w="3690" w:type="dxa"/>
          </w:tcPr>
          <w:p w14:paraId="065C4533" w14:textId="5C99FC0E" w:rsidR="00D5718C" w:rsidRPr="007F0E12" w:rsidRDefault="00311E80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lutaredoxin</w:t>
            </w:r>
            <w:proofErr w:type="spellEnd"/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4: 86.2%</w:t>
            </w:r>
          </w:p>
        </w:tc>
        <w:tc>
          <w:tcPr>
            <w:tcW w:w="810" w:type="dxa"/>
            <w:noWrap/>
            <w:hideMark/>
          </w:tcPr>
          <w:p w14:paraId="22C4B98D" w14:textId="4E1E958E" w:rsidR="00D5718C" w:rsidRPr="007F0E12" w:rsidRDefault="00D5718C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9</w:t>
            </w: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900" w:type="dxa"/>
            <w:noWrap/>
            <w:hideMark/>
          </w:tcPr>
          <w:p w14:paraId="700F202D" w14:textId="77777777" w:rsidR="00D5718C" w:rsidRPr="007F0E12" w:rsidRDefault="00D5718C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4</w:t>
            </w:r>
          </w:p>
        </w:tc>
      </w:tr>
      <w:tr w:rsidR="00D5718C" w:rsidRPr="007F0E12" w14:paraId="0F806C0F" w14:textId="77777777" w:rsidTr="0014794F">
        <w:trPr>
          <w:trHeight w:val="290"/>
        </w:trPr>
        <w:tc>
          <w:tcPr>
            <w:tcW w:w="3955" w:type="dxa"/>
            <w:noWrap/>
            <w:hideMark/>
          </w:tcPr>
          <w:p w14:paraId="61DD68C4" w14:textId="77777777" w:rsidR="00D5718C" w:rsidRPr="007F0E12" w:rsidRDefault="00D5718C" w:rsidP="00FF534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GLYMA.05G035500 (EamA-like transporter)</w:t>
            </w:r>
          </w:p>
        </w:tc>
        <w:tc>
          <w:tcPr>
            <w:tcW w:w="3690" w:type="dxa"/>
          </w:tcPr>
          <w:p w14:paraId="11CF7B6A" w14:textId="46AE5506" w:rsidR="00D5718C" w:rsidRPr="007F0E12" w:rsidRDefault="00ED6330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</w:t>
            </w:r>
            <w:r w:rsidR="004B047A"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tionic amino acid transporter 2</w:t>
            </w:r>
            <w:r w:rsidR="000F6C1D"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: 100%</w:t>
            </w:r>
          </w:p>
        </w:tc>
        <w:tc>
          <w:tcPr>
            <w:tcW w:w="810" w:type="dxa"/>
            <w:noWrap/>
            <w:hideMark/>
          </w:tcPr>
          <w:p w14:paraId="060900AC" w14:textId="1CD77C7D" w:rsidR="00D5718C" w:rsidRPr="007F0E12" w:rsidRDefault="00D5718C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7</w:t>
            </w: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900" w:type="dxa"/>
            <w:noWrap/>
            <w:hideMark/>
          </w:tcPr>
          <w:p w14:paraId="226B7551" w14:textId="77777777" w:rsidR="00D5718C" w:rsidRPr="007F0E12" w:rsidRDefault="00D5718C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</w:t>
            </w:r>
          </w:p>
        </w:tc>
      </w:tr>
      <w:tr w:rsidR="00D5718C" w:rsidRPr="007F0E12" w14:paraId="7ADC518B" w14:textId="77777777" w:rsidTr="0014794F">
        <w:trPr>
          <w:trHeight w:val="290"/>
        </w:trPr>
        <w:tc>
          <w:tcPr>
            <w:tcW w:w="3955" w:type="dxa"/>
            <w:noWrap/>
            <w:hideMark/>
          </w:tcPr>
          <w:p w14:paraId="4CBE47CD" w14:textId="77777777" w:rsidR="00D5718C" w:rsidRPr="007F0E12" w:rsidRDefault="00D5718C" w:rsidP="00FF534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GLYMA.08G013800 (Glutathione peroxidase 6)</w:t>
            </w:r>
          </w:p>
        </w:tc>
        <w:tc>
          <w:tcPr>
            <w:tcW w:w="3690" w:type="dxa"/>
          </w:tcPr>
          <w:p w14:paraId="21BF8557" w14:textId="51E9D9B5" w:rsidR="00D5718C" w:rsidRPr="007F0E12" w:rsidRDefault="00ED6330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</w:t>
            </w:r>
            <w:r w:rsidR="009F0B2B"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utathione peroxidase 6: 82.2%</w:t>
            </w:r>
          </w:p>
        </w:tc>
        <w:tc>
          <w:tcPr>
            <w:tcW w:w="810" w:type="dxa"/>
            <w:noWrap/>
            <w:hideMark/>
          </w:tcPr>
          <w:p w14:paraId="3AD560D5" w14:textId="5FBE473B" w:rsidR="00D5718C" w:rsidRPr="007F0E12" w:rsidRDefault="00D5718C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6</w:t>
            </w: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900" w:type="dxa"/>
            <w:noWrap/>
            <w:hideMark/>
          </w:tcPr>
          <w:p w14:paraId="26F0B1A8" w14:textId="77777777" w:rsidR="00D5718C" w:rsidRPr="007F0E12" w:rsidRDefault="00D5718C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</w:t>
            </w:r>
          </w:p>
        </w:tc>
      </w:tr>
      <w:tr w:rsidR="00D5718C" w:rsidRPr="007F0E12" w14:paraId="0822B615" w14:textId="77777777" w:rsidTr="0014794F">
        <w:trPr>
          <w:trHeight w:val="290"/>
        </w:trPr>
        <w:tc>
          <w:tcPr>
            <w:tcW w:w="3955" w:type="dxa"/>
            <w:noWrap/>
            <w:hideMark/>
          </w:tcPr>
          <w:p w14:paraId="713147B1" w14:textId="77777777" w:rsidR="00D5718C" w:rsidRPr="007F0E12" w:rsidRDefault="00D5718C" w:rsidP="00FF534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GLYMA.10G167800 (Ammonium transporter 1;2)</w:t>
            </w:r>
          </w:p>
        </w:tc>
        <w:tc>
          <w:tcPr>
            <w:tcW w:w="3690" w:type="dxa"/>
          </w:tcPr>
          <w:p w14:paraId="696EDA9A" w14:textId="70C968A9" w:rsidR="00D5718C" w:rsidRPr="007F0E12" w:rsidRDefault="000323D9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mmonium transporter 1;2: 86.2%</w:t>
            </w:r>
          </w:p>
        </w:tc>
        <w:tc>
          <w:tcPr>
            <w:tcW w:w="810" w:type="dxa"/>
            <w:noWrap/>
            <w:hideMark/>
          </w:tcPr>
          <w:p w14:paraId="0A98376E" w14:textId="4B6B2B74" w:rsidR="00D5718C" w:rsidRPr="007F0E12" w:rsidRDefault="00D5718C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1</w:t>
            </w: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900" w:type="dxa"/>
            <w:noWrap/>
            <w:hideMark/>
          </w:tcPr>
          <w:p w14:paraId="0C93409E" w14:textId="77777777" w:rsidR="00D5718C" w:rsidRPr="007F0E12" w:rsidRDefault="00D5718C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3.41</w:t>
            </w:r>
          </w:p>
        </w:tc>
      </w:tr>
      <w:tr w:rsidR="00D5718C" w:rsidRPr="007F0E12" w14:paraId="1321DB00" w14:textId="77777777" w:rsidTr="0014794F">
        <w:trPr>
          <w:trHeight w:val="290"/>
        </w:trPr>
        <w:tc>
          <w:tcPr>
            <w:tcW w:w="3955" w:type="dxa"/>
            <w:noWrap/>
            <w:hideMark/>
          </w:tcPr>
          <w:p w14:paraId="36AFFE73" w14:textId="77777777" w:rsidR="00D5718C" w:rsidRPr="007F0E12" w:rsidRDefault="00D5718C" w:rsidP="00FF534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GLYMA.10G146600 (Iron-regulated protein 3)</w:t>
            </w:r>
          </w:p>
        </w:tc>
        <w:tc>
          <w:tcPr>
            <w:tcW w:w="3690" w:type="dxa"/>
          </w:tcPr>
          <w:p w14:paraId="166EB97F" w14:textId="09AF5A16" w:rsidR="00D5718C" w:rsidRPr="007F0E12" w:rsidRDefault="00D2444C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ron-regulated protein 3: 92.1%</w:t>
            </w:r>
          </w:p>
        </w:tc>
        <w:tc>
          <w:tcPr>
            <w:tcW w:w="810" w:type="dxa"/>
            <w:noWrap/>
            <w:hideMark/>
          </w:tcPr>
          <w:p w14:paraId="18C14BCF" w14:textId="5CC54180" w:rsidR="00D5718C" w:rsidRPr="007F0E12" w:rsidRDefault="00D5718C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7</w:t>
            </w: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900" w:type="dxa"/>
            <w:noWrap/>
            <w:hideMark/>
          </w:tcPr>
          <w:p w14:paraId="4A86095C" w14:textId="77777777" w:rsidR="00D5718C" w:rsidRPr="007F0E12" w:rsidRDefault="00D5718C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2.0</w:t>
            </w:r>
          </w:p>
        </w:tc>
      </w:tr>
      <w:tr w:rsidR="00D5718C" w:rsidRPr="007F0E12" w14:paraId="4020FA16" w14:textId="77777777" w:rsidTr="0014794F">
        <w:trPr>
          <w:trHeight w:val="290"/>
        </w:trPr>
        <w:tc>
          <w:tcPr>
            <w:tcW w:w="3955" w:type="dxa"/>
            <w:noWrap/>
            <w:hideMark/>
          </w:tcPr>
          <w:p w14:paraId="14DB5AE8" w14:textId="77777777" w:rsidR="00D5718C" w:rsidRPr="007F0E12" w:rsidRDefault="00D5718C" w:rsidP="00FF534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GLYMA.13G172300 (Peroxidase 19)</w:t>
            </w:r>
          </w:p>
        </w:tc>
        <w:tc>
          <w:tcPr>
            <w:tcW w:w="3690" w:type="dxa"/>
          </w:tcPr>
          <w:p w14:paraId="11ABDDC6" w14:textId="5186DDAA" w:rsidR="00D5718C" w:rsidRPr="007F0E12" w:rsidRDefault="00AE4D53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eroxidase superfamily protein: 97.1%</w:t>
            </w:r>
          </w:p>
        </w:tc>
        <w:tc>
          <w:tcPr>
            <w:tcW w:w="810" w:type="dxa"/>
            <w:noWrap/>
            <w:hideMark/>
          </w:tcPr>
          <w:p w14:paraId="3E3B29D5" w14:textId="30CF097D" w:rsidR="00D5718C" w:rsidRPr="007F0E12" w:rsidRDefault="00D5718C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3</w:t>
            </w: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900" w:type="dxa"/>
            <w:noWrap/>
            <w:hideMark/>
          </w:tcPr>
          <w:p w14:paraId="7EC0A904" w14:textId="77777777" w:rsidR="00D5718C" w:rsidRPr="007F0E12" w:rsidRDefault="00D5718C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73</w:t>
            </w:r>
          </w:p>
        </w:tc>
      </w:tr>
      <w:tr w:rsidR="00D5718C" w:rsidRPr="007F0E12" w14:paraId="1CFF1CC1" w14:textId="77777777" w:rsidTr="0014794F">
        <w:trPr>
          <w:trHeight w:val="290"/>
        </w:trPr>
        <w:tc>
          <w:tcPr>
            <w:tcW w:w="3955" w:type="dxa"/>
            <w:noWrap/>
            <w:hideMark/>
          </w:tcPr>
          <w:p w14:paraId="4C26ECBE" w14:textId="77777777" w:rsidR="00D5718C" w:rsidRPr="007F0E12" w:rsidRDefault="00D5718C" w:rsidP="00FF534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GLYMA.15G154100 (2-oxoglutarate)</w:t>
            </w:r>
          </w:p>
        </w:tc>
        <w:tc>
          <w:tcPr>
            <w:tcW w:w="3690" w:type="dxa"/>
          </w:tcPr>
          <w:p w14:paraId="6A9199FC" w14:textId="1314A476" w:rsidR="00D5718C" w:rsidRPr="007F0E12" w:rsidRDefault="00974F51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-oxoglutarate: 90%</w:t>
            </w:r>
          </w:p>
        </w:tc>
        <w:tc>
          <w:tcPr>
            <w:tcW w:w="810" w:type="dxa"/>
            <w:noWrap/>
            <w:hideMark/>
          </w:tcPr>
          <w:p w14:paraId="0C550B32" w14:textId="0967B4D9" w:rsidR="00D5718C" w:rsidRPr="007F0E12" w:rsidRDefault="00D5718C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7</w:t>
            </w: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900" w:type="dxa"/>
            <w:noWrap/>
            <w:hideMark/>
          </w:tcPr>
          <w:p w14:paraId="359B2C4C" w14:textId="77777777" w:rsidR="00D5718C" w:rsidRPr="007F0E12" w:rsidRDefault="00D5718C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2</w:t>
            </w:r>
          </w:p>
        </w:tc>
      </w:tr>
      <w:tr w:rsidR="00D5718C" w:rsidRPr="007F0E12" w14:paraId="420D5B43" w14:textId="77777777" w:rsidTr="0014794F">
        <w:trPr>
          <w:trHeight w:val="290"/>
        </w:trPr>
        <w:tc>
          <w:tcPr>
            <w:tcW w:w="3955" w:type="dxa"/>
            <w:noWrap/>
            <w:hideMark/>
          </w:tcPr>
          <w:p w14:paraId="01FED3FC" w14:textId="77777777" w:rsidR="00D5718C" w:rsidRPr="007F0E12" w:rsidRDefault="00D5718C" w:rsidP="00FF534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GLYMA.07G113500 (ATPase 11)</w:t>
            </w:r>
          </w:p>
        </w:tc>
        <w:tc>
          <w:tcPr>
            <w:tcW w:w="3690" w:type="dxa"/>
          </w:tcPr>
          <w:p w14:paraId="51F8C74A" w14:textId="405C584F" w:rsidR="00D5718C" w:rsidRPr="007F0E12" w:rsidRDefault="00F861EE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</w:t>
            </w: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+</w:t>
            </w: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ATPase 4: 100%</w:t>
            </w:r>
          </w:p>
        </w:tc>
        <w:tc>
          <w:tcPr>
            <w:tcW w:w="810" w:type="dxa"/>
            <w:noWrap/>
            <w:hideMark/>
          </w:tcPr>
          <w:p w14:paraId="2817230B" w14:textId="6ECD3861" w:rsidR="00D5718C" w:rsidRPr="007F0E12" w:rsidRDefault="00D5718C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8</w:t>
            </w: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900" w:type="dxa"/>
            <w:noWrap/>
            <w:hideMark/>
          </w:tcPr>
          <w:p w14:paraId="1AA83531" w14:textId="77777777" w:rsidR="00D5718C" w:rsidRPr="007F0E12" w:rsidRDefault="00D5718C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1</w:t>
            </w: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*</w:t>
            </w:r>
          </w:p>
        </w:tc>
      </w:tr>
      <w:tr w:rsidR="00D5718C" w:rsidRPr="007F0E12" w14:paraId="68E86776" w14:textId="77777777" w:rsidTr="0014794F">
        <w:trPr>
          <w:trHeight w:val="290"/>
        </w:trPr>
        <w:tc>
          <w:tcPr>
            <w:tcW w:w="3955" w:type="dxa"/>
            <w:noWrap/>
            <w:hideMark/>
          </w:tcPr>
          <w:p w14:paraId="1572F79A" w14:textId="77777777" w:rsidR="00D5718C" w:rsidRPr="007F0E12" w:rsidRDefault="00D5718C" w:rsidP="00FF534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GLYMA.08G059700 (Sugar transporter 1)</w:t>
            </w:r>
          </w:p>
        </w:tc>
        <w:tc>
          <w:tcPr>
            <w:tcW w:w="3690" w:type="dxa"/>
          </w:tcPr>
          <w:p w14:paraId="03045F80" w14:textId="6537F0B7" w:rsidR="00D5718C" w:rsidRPr="007F0E12" w:rsidRDefault="006A2532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ugar transporter protein 12: 85%</w:t>
            </w:r>
          </w:p>
        </w:tc>
        <w:tc>
          <w:tcPr>
            <w:tcW w:w="810" w:type="dxa"/>
            <w:noWrap/>
            <w:hideMark/>
          </w:tcPr>
          <w:p w14:paraId="769195C0" w14:textId="50024B02" w:rsidR="00D5718C" w:rsidRPr="007F0E12" w:rsidRDefault="00D5718C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9</w:t>
            </w: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900" w:type="dxa"/>
            <w:noWrap/>
            <w:hideMark/>
          </w:tcPr>
          <w:p w14:paraId="4A2AD98A" w14:textId="77777777" w:rsidR="00D5718C" w:rsidRPr="007F0E12" w:rsidRDefault="00D5718C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1</w:t>
            </w:r>
          </w:p>
        </w:tc>
      </w:tr>
      <w:tr w:rsidR="00D5718C" w:rsidRPr="007F0E12" w14:paraId="57062CA4" w14:textId="77777777" w:rsidTr="0014794F">
        <w:trPr>
          <w:trHeight w:val="290"/>
        </w:trPr>
        <w:tc>
          <w:tcPr>
            <w:tcW w:w="3955" w:type="dxa"/>
            <w:noWrap/>
            <w:hideMark/>
          </w:tcPr>
          <w:p w14:paraId="36D5FC06" w14:textId="77777777" w:rsidR="00D5718C" w:rsidRPr="007F0E12" w:rsidRDefault="00D5718C" w:rsidP="00FF534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GLYMA.07G006500 (Sulfate </w:t>
            </w:r>
            <w:proofErr w:type="gramStart"/>
            <w:r w:rsidRPr="007F0E1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ransporter</w:t>
            </w:r>
            <w:proofErr w:type="gramEnd"/>
            <w:r w:rsidRPr="007F0E1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 3;4)</w:t>
            </w:r>
          </w:p>
        </w:tc>
        <w:tc>
          <w:tcPr>
            <w:tcW w:w="3690" w:type="dxa"/>
          </w:tcPr>
          <w:p w14:paraId="2B2BD795" w14:textId="69DF4DBF" w:rsidR="00D5718C" w:rsidRPr="007F0E12" w:rsidRDefault="007B04AD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Sulfate </w:t>
            </w:r>
            <w:proofErr w:type="gramStart"/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ansporter</w:t>
            </w:r>
            <w:proofErr w:type="gramEnd"/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3;1: 100%</w:t>
            </w:r>
          </w:p>
        </w:tc>
        <w:tc>
          <w:tcPr>
            <w:tcW w:w="810" w:type="dxa"/>
            <w:noWrap/>
            <w:hideMark/>
          </w:tcPr>
          <w:p w14:paraId="4A324A12" w14:textId="59D067D2" w:rsidR="00D5718C" w:rsidRPr="007F0E12" w:rsidRDefault="00D5718C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5</w:t>
            </w: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900" w:type="dxa"/>
            <w:noWrap/>
            <w:hideMark/>
          </w:tcPr>
          <w:p w14:paraId="065070DB" w14:textId="77777777" w:rsidR="00D5718C" w:rsidRPr="007F0E12" w:rsidRDefault="00D5718C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4.3</w:t>
            </w: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*</w:t>
            </w:r>
          </w:p>
        </w:tc>
      </w:tr>
      <w:tr w:rsidR="00D5718C" w:rsidRPr="007F0E12" w14:paraId="42FE00B8" w14:textId="77777777" w:rsidTr="0014794F">
        <w:trPr>
          <w:trHeight w:val="290"/>
        </w:trPr>
        <w:tc>
          <w:tcPr>
            <w:tcW w:w="3955" w:type="dxa"/>
            <w:noWrap/>
            <w:hideMark/>
          </w:tcPr>
          <w:p w14:paraId="22EB7A6E" w14:textId="77777777" w:rsidR="00D5718C" w:rsidRPr="007F0E12" w:rsidRDefault="00D5718C" w:rsidP="00FF534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GLYMA.19G091400 (Ferritin-like family protein)</w:t>
            </w:r>
          </w:p>
        </w:tc>
        <w:tc>
          <w:tcPr>
            <w:tcW w:w="3690" w:type="dxa"/>
          </w:tcPr>
          <w:p w14:paraId="58F6E47C" w14:textId="3BC5C2A6" w:rsidR="00D5718C" w:rsidRPr="007F0E12" w:rsidRDefault="002223C3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erritin/ribonucleotide reductase-like family protein: 88.3%</w:t>
            </w:r>
          </w:p>
        </w:tc>
        <w:tc>
          <w:tcPr>
            <w:tcW w:w="810" w:type="dxa"/>
            <w:noWrap/>
            <w:hideMark/>
          </w:tcPr>
          <w:p w14:paraId="3EC48230" w14:textId="4BFA3603" w:rsidR="00D5718C" w:rsidRPr="007F0E12" w:rsidRDefault="00D5718C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4</w:t>
            </w: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900" w:type="dxa"/>
            <w:noWrap/>
            <w:hideMark/>
          </w:tcPr>
          <w:p w14:paraId="13C33612" w14:textId="77777777" w:rsidR="00D5718C" w:rsidRPr="007F0E12" w:rsidRDefault="00D5718C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8</w:t>
            </w:r>
          </w:p>
        </w:tc>
      </w:tr>
      <w:tr w:rsidR="00D5718C" w:rsidRPr="007F0E12" w14:paraId="442E2DBA" w14:textId="77777777" w:rsidTr="0014794F">
        <w:trPr>
          <w:trHeight w:val="290"/>
        </w:trPr>
        <w:tc>
          <w:tcPr>
            <w:tcW w:w="3955" w:type="dxa"/>
            <w:noWrap/>
            <w:hideMark/>
          </w:tcPr>
          <w:p w14:paraId="256E64D1" w14:textId="77777777" w:rsidR="00D5718C" w:rsidRPr="007F0E12" w:rsidRDefault="00D5718C" w:rsidP="00FF534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GLYMA.17G119400 (Stabilizer of iron transporter </w:t>
            </w:r>
            <w:proofErr w:type="spellStart"/>
            <w:r w:rsidRPr="007F0E1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ufD</w:t>
            </w:r>
            <w:proofErr w:type="spellEnd"/>
            <w:r w:rsidRPr="007F0E1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3690" w:type="dxa"/>
          </w:tcPr>
          <w:p w14:paraId="5D0F2524" w14:textId="174AF235" w:rsidR="00D5718C" w:rsidRPr="007F0E12" w:rsidRDefault="00094A89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Stabilizer of iron transporter </w:t>
            </w:r>
            <w:proofErr w:type="spellStart"/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ufD</w:t>
            </w:r>
            <w:proofErr w:type="spellEnd"/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: 100%</w:t>
            </w:r>
          </w:p>
        </w:tc>
        <w:tc>
          <w:tcPr>
            <w:tcW w:w="810" w:type="dxa"/>
            <w:noWrap/>
            <w:hideMark/>
          </w:tcPr>
          <w:p w14:paraId="171E74D4" w14:textId="12A84942" w:rsidR="00D5718C" w:rsidRPr="007F0E12" w:rsidRDefault="00D5718C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3</w:t>
            </w: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900" w:type="dxa"/>
            <w:noWrap/>
            <w:hideMark/>
          </w:tcPr>
          <w:p w14:paraId="0674A6C3" w14:textId="77777777" w:rsidR="00D5718C" w:rsidRPr="007F0E12" w:rsidRDefault="00D5718C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</w:t>
            </w:r>
          </w:p>
        </w:tc>
      </w:tr>
      <w:tr w:rsidR="00D5718C" w:rsidRPr="007F0E12" w14:paraId="149B2BD7" w14:textId="77777777" w:rsidTr="0014794F">
        <w:trPr>
          <w:trHeight w:val="290"/>
        </w:trPr>
        <w:tc>
          <w:tcPr>
            <w:tcW w:w="3955" w:type="dxa"/>
            <w:noWrap/>
          </w:tcPr>
          <w:p w14:paraId="3A9D1CD3" w14:textId="77777777" w:rsidR="00D5718C" w:rsidRPr="007F0E12" w:rsidRDefault="00D5718C" w:rsidP="00FF534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GLYMA.04G198400 (Bidirectional sugar transporter SWEET10)</w:t>
            </w:r>
          </w:p>
        </w:tc>
        <w:tc>
          <w:tcPr>
            <w:tcW w:w="3690" w:type="dxa"/>
          </w:tcPr>
          <w:p w14:paraId="05278346" w14:textId="278C76E7" w:rsidR="00D5718C" w:rsidRPr="007F0E12" w:rsidRDefault="004E0C0F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itrate transporter 1.5</w:t>
            </w:r>
            <w:r w:rsidR="00566B4C"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: 100%</w:t>
            </w:r>
          </w:p>
        </w:tc>
        <w:tc>
          <w:tcPr>
            <w:tcW w:w="810" w:type="dxa"/>
            <w:noWrap/>
          </w:tcPr>
          <w:p w14:paraId="3867A5D7" w14:textId="2910D0D0" w:rsidR="00D5718C" w:rsidRPr="007F0E12" w:rsidRDefault="00D5718C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1</w:t>
            </w: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900" w:type="dxa"/>
            <w:noWrap/>
          </w:tcPr>
          <w:p w14:paraId="7B52051D" w14:textId="77777777" w:rsidR="00D5718C" w:rsidRPr="007F0E12" w:rsidRDefault="00D5718C" w:rsidP="00FF534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</w:t>
            </w:r>
          </w:p>
        </w:tc>
      </w:tr>
    </w:tbl>
    <w:p w14:paraId="3BE29C40" w14:textId="77777777" w:rsidR="00F93D22" w:rsidRPr="007F0E12" w:rsidRDefault="00F93D22" w:rsidP="00F93D2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7A25FF4" w14:textId="534D5468" w:rsidR="00EA1916" w:rsidRPr="007F0E12" w:rsidRDefault="00EA1916" w:rsidP="00F93D2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0E12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1953F9" w:rsidRPr="007F0E12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7F0E1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F0E12">
        <w:rPr>
          <w:rFonts w:ascii="Times New Roman" w:hAnsi="Times New Roman" w:cs="Times New Roman"/>
          <w:sz w:val="24"/>
          <w:szCs w:val="24"/>
        </w:rPr>
        <w:t>List of primers used for qPCR experi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6025"/>
      </w:tblGrid>
      <w:tr w:rsidR="00EA1916" w:rsidRPr="007F0E12" w14:paraId="20213E13" w14:textId="77777777" w:rsidTr="0090054F">
        <w:tc>
          <w:tcPr>
            <w:tcW w:w="3325" w:type="dxa"/>
          </w:tcPr>
          <w:p w14:paraId="50F388DD" w14:textId="6BCEF3FD" w:rsidR="00EA1916" w:rsidRPr="007F0E12" w:rsidRDefault="00EA1916" w:rsidP="006117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0E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  <w:r w:rsidR="00C462AA" w:rsidRPr="007F0E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6025" w:type="dxa"/>
          </w:tcPr>
          <w:p w14:paraId="29D65FAD" w14:textId="69D9E3E9" w:rsidR="00EA1916" w:rsidRPr="007F0E12" w:rsidRDefault="00EA1916" w:rsidP="006117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0E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s</w:t>
            </w:r>
          </w:p>
        </w:tc>
      </w:tr>
      <w:tr w:rsidR="00256453" w:rsidRPr="007F0E12" w14:paraId="71CD0E7C" w14:textId="77777777" w:rsidTr="0090054F">
        <w:tc>
          <w:tcPr>
            <w:tcW w:w="3325" w:type="dxa"/>
          </w:tcPr>
          <w:p w14:paraId="74E5A4DA" w14:textId="01058DAE" w:rsidR="00256453" w:rsidRPr="007F0E12" w:rsidRDefault="00256453" w:rsidP="008959A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0E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6025" w:type="dxa"/>
          </w:tcPr>
          <w:p w14:paraId="7E57B334" w14:textId="3F15C62C" w:rsidR="00256453" w:rsidRPr="007F0E12" w:rsidRDefault="00256453" w:rsidP="00256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E12">
              <w:rPr>
                <w:rFonts w:ascii="Times New Roman" w:hAnsi="Times New Roman" w:cs="Times New Roman"/>
                <w:sz w:val="20"/>
                <w:szCs w:val="20"/>
              </w:rPr>
              <w:t>Forward:</w:t>
            </w:r>
            <w:r w:rsidR="007F0E85" w:rsidRPr="007F0E1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959A0" w:rsidRPr="007F0E12">
              <w:rPr>
                <w:rFonts w:ascii="Times New Roman" w:hAnsi="Times New Roman" w:cs="Times New Roman"/>
                <w:sz w:val="20"/>
                <w:szCs w:val="20"/>
              </w:rPr>
              <w:t>TCCTTTCATTACCACCGATTACA</w:t>
            </w:r>
          </w:p>
          <w:p w14:paraId="25617BBA" w14:textId="5DEB2424" w:rsidR="00256453" w:rsidRPr="007F0E12" w:rsidRDefault="00256453" w:rsidP="00256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E12">
              <w:rPr>
                <w:rFonts w:ascii="Times New Roman" w:hAnsi="Times New Roman" w:cs="Times New Roman"/>
                <w:sz w:val="20"/>
                <w:szCs w:val="20"/>
              </w:rPr>
              <w:t>Reverse:</w:t>
            </w:r>
            <w:r w:rsidR="007F0E85" w:rsidRPr="007F0E1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959A0" w:rsidRPr="007F0E12">
              <w:rPr>
                <w:rFonts w:ascii="Times New Roman" w:hAnsi="Times New Roman" w:cs="Times New Roman"/>
                <w:sz w:val="20"/>
                <w:szCs w:val="20"/>
              </w:rPr>
              <w:t>CGATCTGAACCTATCCGAACAA</w:t>
            </w:r>
          </w:p>
          <w:p w14:paraId="28F24851" w14:textId="39A43161" w:rsidR="00256453" w:rsidRPr="007F0E12" w:rsidRDefault="00256453" w:rsidP="002564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0E12">
              <w:rPr>
                <w:rFonts w:ascii="Times New Roman" w:hAnsi="Times New Roman" w:cs="Times New Roman"/>
                <w:sz w:val="20"/>
                <w:szCs w:val="20"/>
              </w:rPr>
              <w:t>Amplicon size:</w:t>
            </w:r>
            <w:r w:rsidR="007F0E85" w:rsidRPr="007F0E1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959A0"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5</w:t>
            </w:r>
            <w:r w:rsidR="007F0E85"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bp</w:t>
            </w:r>
          </w:p>
        </w:tc>
      </w:tr>
      <w:tr w:rsidR="00ED1BF6" w:rsidRPr="007F0E12" w14:paraId="3B949066" w14:textId="77777777" w:rsidTr="0090054F">
        <w:tc>
          <w:tcPr>
            <w:tcW w:w="3325" w:type="dxa"/>
          </w:tcPr>
          <w:p w14:paraId="40393762" w14:textId="58705274" w:rsidR="00ED1BF6" w:rsidRPr="007F0E12" w:rsidRDefault="0081030F" w:rsidP="008959A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1030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bulin</w:t>
            </w:r>
          </w:p>
        </w:tc>
        <w:tc>
          <w:tcPr>
            <w:tcW w:w="6025" w:type="dxa"/>
          </w:tcPr>
          <w:p w14:paraId="72C9B7ED" w14:textId="77777777" w:rsidR="008B778C" w:rsidRDefault="004C6DF6" w:rsidP="00256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E12">
              <w:rPr>
                <w:rFonts w:ascii="Times New Roman" w:hAnsi="Times New Roman" w:cs="Times New Roman"/>
                <w:sz w:val="20"/>
                <w:szCs w:val="20"/>
              </w:rPr>
              <w:t xml:space="preserve">Forward: </w:t>
            </w:r>
            <w:r w:rsidR="008B778C" w:rsidRPr="008B778C">
              <w:rPr>
                <w:rFonts w:ascii="Times New Roman" w:hAnsi="Times New Roman" w:cs="Times New Roman"/>
                <w:sz w:val="20"/>
                <w:szCs w:val="20"/>
              </w:rPr>
              <w:t>GCTTGATAATGAGGCGCTCTA</w:t>
            </w:r>
          </w:p>
          <w:p w14:paraId="428478E6" w14:textId="70CA11FF" w:rsidR="004C6DF6" w:rsidRDefault="004C6DF6" w:rsidP="00256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E12">
              <w:rPr>
                <w:rFonts w:ascii="Times New Roman" w:hAnsi="Times New Roman" w:cs="Times New Roman"/>
                <w:sz w:val="20"/>
                <w:szCs w:val="20"/>
              </w:rPr>
              <w:t>Reverse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B778C" w:rsidRPr="008B778C">
              <w:rPr>
                <w:rFonts w:ascii="Times New Roman" w:hAnsi="Times New Roman" w:cs="Times New Roman"/>
                <w:sz w:val="20"/>
                <w:szCs w:val="20"/>
              </w:rPr>
              <w:t>CTCATGGTTGCGGAGATCAA</w:t>
            </w:r>
          </w:p>
          <w:p w14:paraId="6E0E7467" w14:textId="0961128A" w:rsidR="008B778C" w:rsidRPr="007F0E12" w:rsidRDefault="008B778C" w:rsidP="00256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E12">
              <w:rPr>
                <w:rFonts w:ascii="Times New Roman" w:hAnsi="Times New Roman" w:cs="Times New Roman"/>
                <w:sz w:val="20"/>
                <w:szCs w:val="20"/>
              </w:rPr>
              <w:t xml:space="preserve">Amplicon size: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9</w:t>
            </w:r>
            <w:r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bp</w:t>
            </w:r>
          </w:p>
        </w:tc>
      </w:tr>
      <w:tr w:rsidR="00EA1916" w:rsidRPr="007F0E12" w14:paraId="75409C9B" w14:textId="77777777" w:rsidTr="0090054F">
        <w:tc>
          <w:tcPr>
            <w:tcW w:w="3325" w:type="dxa"/>
          </w:tcPr>
          <w:p w14:paraId="15443D87" w14:textId="77777777" w:rsidR="00EA1916" w:rsidRPr="007F0E12" w:rsidRDefault="006117BD" w:rsidP="008959A0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GLYMA.20G241500 (Chalcone-flavone isomerase 1)</w:t>
            </w:r>
          </w:p>
          <w:p w14:paraId="36572AA8" w14:textId="72E8AF3E" w:rsidR="009837D3" w:rsidRPr="007F0E12" w:rsidRDefault="009837D3" w:rsidP="008959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5" w:type="dxa"/>
          </w:tcPr>
          <w:p w14:paraId="532D5796" w14:textId="33C5EF43" w:rsidR="00EA1916" w:rsidRPr="007F0E12" w:rsidRDefault="00EA1916" w:rsidP="00F93D2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0E12">
              <w:rPr>
                <w:rFonts w:ascii="Times New Roman" w:hAnsi="Times New Roman" w:cs="Times New Roman"/>
                <w:sz w:val="20"/>
                <w:szCs w:val="20"/>
              </w:rPr>
              <w:t>Forward:</w:t>
            </w:r>
            <w:r w:rsidR="009837D3" w:rsidRPr="007F0E12">
              <w:rPr>
                <w:rFonts w:ascii="Times New Roman" w:hAnsi="Times New Roman" w:cs="Times New Roman"/>
                <w:sz w:val="20"/>
                <w:szCs w:val="20"/>
              </w:rPr>
              <w:t xml:space="preserve"> CCGCTAAGTGGAAGGGTAAA</w:t>
            </w:r>
          </w:p>
          <w:p w14:paraId="7FB04C61" w14:textId="77777777" w:rsidR="00EA1916" w:rsidRPr="007F0E12" w:rsidRDefault="00EA1916" w:rsidP="00F93D2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0E12">
              <w:rPr>
                <w:rFonts w:ascii="Times New Roman" w:hAnsi="Times New Roman" w:cs="Times New Roman"/>
                <w:sz w:val="20"/>
                <w:szCs w:val="20"/>
              </w:rPr>
              <w:t>Reverse:</w:t>
            </w:r>
            <w:r w:rsidR="009837D3" w:rsidRPr="007F0E12">
              <w:rPr>
                <w:rFonts w:ascii="Times New Roman" w:hAnsi="Times New Roman" w:cs="Times New Roman"/>
                <w:sz w:val="20"/>
                <w:szCs w:val="20"/>
              </w:rPr>
              <w:t xml:space="preserve"> TGGAGAAAGTAGGTAGGTAGGT</w:t>
            </w:r>
          </w:p>
          <w:p w14:paraId="490C3B02" w14:textId="6397CFCA" w:rsidR="00BD48EE" w:rsidRPr="007F0E12" w:rsidRDefault="00BD48EE" w:rsidP="00F93D2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0E12">
              <w:rPr>
                <w:rFonts w:ascii="Times New Roman" w:hAnsi="Times New Roman" w:cs="Times New Roman"/>
                <w:sz w:val="20"/>
                <w:szCs w:val="20"/>
              </w:rPr>
              <w:t xml:space="preserve">Amplicon size: </w:t>
            </w:r>
            <w:r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8 bp</w:t>
            </w:r>
          </w:p>
        </w:tc>
      </w:tr>
      <w:tr w:rsidR="00EA1916" w:rsidRPr="007F0E12" w14:paraId="5DD1E27E" w14:textId="77777777" w:rsidTr="0090054F">
        <w:tc>
          <w:tcPr>
            <w:tcW w:w="3325" w:type="dxa"/>
          </w:tcPr>
          <w:p w14:paraId="4AC4E131" w14:textId="39C711C1" w:rsidR="00BD48EE" w:rsidRPr="007F0E12" w:rsidRDefault="006117BD" w:rsidP="008959A0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F0E1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GLYMA.04G198400 (Bidirectional sugar transporter SWEET10)</w:t>
            </w:r>
          </w:p>
        </w:tc>
        <w:tc>
          <w:tcPr>
            <w:tcW w:w="6025" w:type="dxa"/>
          </w:tcPr>
          <w:p w14:paraId="457FA670" w14:textId="04E86AE4" w:rsidR="00EA1916" w:rsidRPr="007F0E12" w:rsidRDefault="00EA1916" w:rsidP="00EA19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0E12">
              <w:rPr>
                <w:rFonts w:ascii="Times New Roman" w:hAnsi="Times New Roman" w:cs="Times New Roman"/>
                <w:sz w:val="20"/>
                <w:szCs w:val="20"/>
              </w:rPr>
              <w:t>Forward:</w:t>
            </w:r>
            <w:r w:rsidR="00BD48EE" w:rsidRPr="007F0E12">
              <w:rPr>
                <w:rFonts w:ascii="Times New Roman" w:hAnsi="Times New Roman" w:cs="Times New Roman"/>
                <w:sz w:val="20"/>
                <w:szCs w:val="20"/>
              </w:rPr>
              <w:t xml:space="preserve"> TGTGGCTTGGCGTTTCTAT</w:t>
            </w:r>
          </w:p>
          <w:p w14:paraId="4035FF1F" w14:textId="77777777" w:rsidR="00EA1916" w:rsidRPr="007F0E12" w:rsidRDefault="00EA1916" w:rsidP="00EA19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0E12">
              <w:rPr>
                <w:rFonts w:ascii="Times New Roman" w:hAnsi="Times New Roman" w:cs="Times New Roman"/>
                <w:sz w:val="20"/>
                <w:szCs w:val="20"/>
              </w:rPr>
              <w:t>Reverse:</w:t>
            </w:r>
            <w:r w:rsidR="00BD48EE" w:rsidRPr="007F0E12">
              <w:rPr>
                <w:rFonts w:ascii="Times New Roman" w:hAnsi="Times New Roman" w:cs="Times New Roman"/>
                <w:sz w:val="20"/>
                <w:szCs w:val="20"/>
              </w:rPr>
              <w:t xml:space="preserve"> TGATGCAGCTCCCAAATACTC</w:t>
            </w:r>
          </w:p>
          <w:p w14:paraId="7DFFEA71" w14:textId="6D7B3D12" w:rsidR="00BD48EE" w:rsidRPr="007F0E12" w:rsidRDefault="00BD48EE" w:rsidP="00EA19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0E12">
              <w:rPr>
                <w:rFonts w:ascii="Times New Roman" w:hAnsi="Times New Roman" w:cs="Times New Roman"/>
                <w:sz w:val="20"/>
                <w:szCs w:val="20"/>
              </w:rPr>
              <w:t xml:space="preserve">Amplicon size: </w:t>
            </w:r>
            <w:r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5 bp</w:t>
            </w:r>
          </w:p>
        </w:tc>
      </w:tr>
      <w:tr w:rsidR="00EA1916" w:rsidRPr="007F0E12" w14:paraId="6727D5B4" w14:textId="77777777" w:rsidTr="0090054F">
        <w:tc>
          <w:tcPr>
            <w:tcW w:w="3325" w:type="dxa"/>
          </w:tcPr>
          <w:p w14:paraId="57EAD5E9" w14:textId="0001CAF6" w:rsidR="00EA1916" w:rsidRPr="007F0E12" w:rsidRDefault="006117BD" w:rsidP="008959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E1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GLYMA.19G091400 (Ferritin-like family protein)</w:t>
            </w:r>
          </w:p>
        </w:tc>
        <w:tc>
          <w:tcPr>
            <w:tcW w:w="6025" w:type="dxa"/>
          </w:tcPr>
          <w:p w14:paraId="065BBE54" w14:textId="06BABB39" w:rsidR="00EA1916" w:rsidRPr="007F0E12" w:rsidRDefault="00EA1916" w:rsidP="00EA19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0E12">
              <w:rPr>
                <w:rFonts w:ascii="Times New Roman" w:hAnsi="Times New Roman" w:cs="Times New Roman"/>
                <w:sz w:val="20"/>
                <w:szCs w:val="20"/>
              </w:rPr>
              <w:t>Forward:</w:t>
            </w:r>
            <w:r w:rsidR="00434157" w:rsidRPr="007F0E12">
              <w:rPr>
                <w:rFonts w:ascii="Times New Roman" w:hAnsi="Times New Roman" w:cs="Times New Roman"/>
                <w:sz w:val="20"/>
                <w:szCs w:val="20"/>
              </w:rPr>
              <w:t xml:space="preserve"> GTGGATATTGAGCGGGAGTT</w:t>
            </w:r>
          </w:p>
          <w:p w14:paraId="6B3F573F" w14:textId="7FCE5F36" w:rsidR="00EA1916" w:rsidRPr="007F0E12" w:rsidRDefault="00EA1916" w:rsidP="00EA19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0E12">
              <w:rPr>
                <w:rFonts w:ascii="Times New Roman" w:hAnsi="Times New Roman" w:cs="Times New Roman"/>
                <w:sz w:val="20"/>
                <w:szCs w:val="20"/>
              </w:rPr>
              <w:t>Reverse:</w:t>
            </w:r>
            <w:r w:rsidR="00434157" w:rsidRPr="007F0E12">
              <w:rPr>
                <w:rFonts w:ascii="Times New Roman" w:hAnsi="Times New Roman" w:cs="Times New Roman"/>
                <w:sz w:val="20"/>
                <w:szCs w:val="20"/>
              </w:rPr>
              <w:t xml:space="preserve"> CGATCTGCCACAAACTCAATG</w:t>
            </w:r>
          </w:p>
          <w:p w14:paraId="671D3930" w14:textId="46CC7458" w:rsidR="00BD48EE" w:rsidRPr="007F0E12" w:rsidRDefault="00BD48EE" w:rsidP="00EA19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0E12">
              <w:rPr>
                <w:rFonts w:ascii="Times New Roman" w:hAnsi="Times New Roman" w:cs="Times New Roman"/>
                <w:sz w:val="20"/>
                <w:szCs w:val="20"/>
              </w:rPr>
              <w:t xml:space="preserve">Amplicon size: </w:t>
            </w:r>
            <w:r w:rsidR="00434157"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1 bp</w:t>
            </w:r>
          </w:p>
        </w:tc>
      </w:tr>
      <w:tr w:rsidR="00EA1916" w:rsidRPr="007F0E12" w14:paraId="65F20F0D" w14:textId="77777777" w:rsidTr="0090054F">
        <w:tc>
          <w:tcPr>
            <w:tcW w:w="3325" w:type="dxa"/>
          </w:tcPr>
          <w:p w14:paraId="7E3E5079" w14:textId="12AC7893" w:rsidR="00EA1916" w:rsidRPr="007F0E12" w:rsidRDefault="006117BD" w:rsidP="008959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E1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GLYMA.10G146600 (Iron-regulated protein 3)</w:t>
            </w:r>
          </w:p>
        </w:tc>
        <w:tc>
          <w:tcPr>
            <w:tcW w:w="6025" w:type="dxa"/>
          </w:tcPr>
          <w:p w14:paraId="2E0E05E3" w14:textId="601E1286" w:rsidR="00EA1916" w:rsidRPr="007F0E12" w:rsidRDefault="00EA1916" w:rsidP="00EA19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0E12">
              <w:rPr>
                <w:rFonts w:ascii="Times New Roman" w:hAnsi="Times New Roman" w:cs="Times New Roman"/>
                <w:sz w:val="20"/>
                <w:szCs w:val="20"/>
              </w:rPr>
              <w:t>Forward:</w:t>
            </w:r>
            <w:r w:rsidR="00B41CCB" w:rsidRPr="007F0E12">
              <w:rPr>
                <w:rFonts w:ascii="Times New Roman" w:hAnsi="Times New Roman" w:cs="Times New Roman"/>
                <w:sz w:val="20"/>
                <w:szCs w:val="20"/>
              </w:rPr>
              <w:t xml:space="preserve"> GGCAACCGACTATGCAATTAAAG</w:t>
            </w:r>
          </w:p>
          <w:p w14:paraId="48DE267A" w14:textId="61B297B5" w:rsidR="00EA1916" w:rsidRPr="007F0E12" w:rsidRDefault="00EA1916" w:rsidP="00EA19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0E12">
              <w:rPr>
                <w:rFonts w:ascii="Times New Roman" w:hAnsi="Times New Roman" w:cs="Times New Roman"/>
                <w:sz w:val="20"/>
                <w:szCs w:val="20"/>
              </w:rPr>
              <w:t>Reverse:</w:t>
            </w:r>
            <w:r w:rsidR="00B41CCB" w:rsidRPr="007F0E12">
              <w:rPr>
                <w:rFonts w:ascii="Times New Roman" w:hAnsi="Times New Roman" w:cs="Times New Roman"/>
                <w:sz w:val="20"/>
                <w:szCs w:val="20"/>
              </w:rPr>
              <w:t xml:space="preserve"> AACTCCCACCCACCCTAATA</w:t>
            </w:r>
          </w:p>
          <w:p w14:paraId="37A23C5A" w14:textId="7B9ED15D" w:rsidR="00BD48EE" w:rsidRPr="007F0E12" w:rsidRDefault="00BD48EE" w:rsidP="00EA191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0E12">
              <w:rPr>
                <w:rFonts w:ascii="Times New Roman" w:hAnsi="Times New Roman" w:cs="Times New Roman"/>
                <w:sz w:val="20"/>
                <w:szCs w:val="20"/>
              </w:rPr>
              <w:t>Amplicon size:</w:t>
            </w:r>
            <w:r w:rsidR="00B41CCB" w:rsidRPr="007F0E1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41CCB"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8 bp</w:t>
            </w:r>
          </w:p>
        </w:tc>
      </w:tr>
      <w:tr w:rsidR="006117BD" w:rsidRPr="007F0E12" w14:paraId="084C7B8F" w14:textId="77777777" w:rsidTr="0090054F">
        <w:tc>
          <w:tcPr>
            <w:tcW w:w="3325" w:type="dxa"/>
          </w:tcPr>
          <w:p w14:paraId="12385512" w14:textId="66D6A972" w:rsidR="006117BD" w:rsidRPr="007F0E12" w:rsidRDefault="006117BD" w:rsidP="008959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E1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GLYMA.17G027400 (Drought-induced-19 protein)</w:t>
            </w:r>
          </w:p>
        </w:tc>
        <w:tc>
          <w:tcPr>
            <w:tcW w:w="6025" w:type="dxa"/>
          </w:tcPr>
          <w:p w14:paraId="2E1F3100" w14:textId="6774CE4F" w:rsidR="006117BD" w:rsidRPr="007F0E12" w:rsidRDefault="006117BD" w:rsidP="006117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0E12">
              <w:rPr>
                <w:rFonts w:ascii="Times New Roman" w:hAnsi="Times New Roman" w:cs="Times New Roman"/>
                <w:sz w:val="20"/>
                <w:szCs w:val="20"/>
              </w:rPr>
              <w:t>Forward:</w:t>
            </w:r>
            <w:r w:rsidR="0052425A" w:rsidRPr="007F0E12">
              <w:rPr>
                <w:rFonts w:ascii="Times New Roman" w:hAnsi="Times New Roman" w:cs="Times New Roman"/>
                <w:sz w:val="20"/>
                <w:szCs w:val="20"/>
              </w:rPr>
              <w:t xml:space="preserve"> GTTCTCTCTCGCAAGCCAAA</w:t>
            </w:r>
          </w:p>
          <w:p w14:paraId="7BE99E90" w14:textId="13CEF7AC" w:rsidR="006117BD" w:rsidRPr="007F0E12" w:rsidRDefault="006117BD" w:rsidP="006117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0E12">
              <w:rPr>
                <w:rFonts w:ascii="Times New Roman" w:hAnsi="Times New Roman" w:cs="Times New Roman"/>
                <w:sz w:val="20"/>
                <w:szCs w:val="20"/>
              </w:rPr>
              <w:t>Reverse:</w:t>
            </w:r>
            <w:r w:rsidR="0052425A" w:rsidRPr="007F0E12">
              <w:rPr>
                <w:rFonts w:ascii="Times New Roman" w:hAnsi="Times New Roman" w:cs="Times New Roman"/>
                <w:sz w:val="20"/>
                <w:szCs w:val="20"/>
              </w:rPr>
              <w:t xml:space="preserve"> CTGACCGATGAACGGGAATTAG</w:t>
            </w:r>
          </w:p>
          <w:p w14:paraId="162443DF" w14:textId="16BB2793" w:rsidR="00BD48EE" w:rsidRPr="007F0E12" w:rsidRDefault="00BD48EE" w:rsidP="006117B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0E12">
              <w:rPr>
                <w:rFonts w:ascii="Times New Roman" w:hAnsi="Times New Roman" w:cs="Times New Roman"/>
                <w:sz w:val="20"/>
                <w:szCs w:val="20"/>
              </w:rPr>
              <w:t>Amplicon size:</w:t>
            </w:r>
            <w:r w:rsidR="0052425A" w:rsidRPr="007F0E1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2425A" w:rsidRPr="007F0E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5 bp</w:t>
            </w:r>
          </w:p>
        </w:tc>
      </w:tr>
    </w:tbl>
    <w:p w14:paraId="76761F6A" w14:textId="77777777" w:rsidR="00EA1916" w:rsidRPr="007F0E12" w:rsidRDefault="00EA1916" w:rsidP="00F93D2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60A51EB" w14:textId="77777777" w:rsidR="00EA1916" w:rsidRPr="007F0E12" w:rsidRDefault="00EA1916" w:rsidP="00F93D2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34891B3" w14:textId="77777777" w:rsidR="00CB368B" w:rsidRPr="007F0E12" w:rsidRDefault="00CB368B" w:rsidP="00F93D2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2996627" w14:textId="77777777" w:rsidR="00CB368B" w:rsidRPr="007F0E12" w:rsidRDefault="00CB368B" w:rsidP="00F93D2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7CF50D" w14:textId="0F8C4B05" w:rsidR="00CB368B" w:rsidRPr="007F0E12" w:rsidRDefault="00B26625" w:rsidP="00F93D2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0E1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426ADF3" wp14:editId="16BAD89D">
            <wp:extent cx="5943600" cy="2202180"/>
            <wp:effectExtent l="0" t="0" r="0" b="7620"/>
            <wp:docPr id="1105780446" name="Picture 1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5780446" name="Picture 1" descr="A close-up of a graph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02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270FDA" w14:textId="0321B1E3" w:rsidR="00CB368B" w:rsidRPr="007F0E12" w:rsidRDefault="00CB368B" w:rsidP="00F93D2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0E12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S2. </w:t>
      </w:r>
      <w:r w:rsidR="008F60AC" w:rsidRPr="007F0E12">
        <w:rPr>
          <w:rFonts w:ascii="Times New Roman" w:hAnsi="Times New Roman" w:cs="Times New Roman"/>
          <w:sz w:val="24"/>
          <w:szCs w:val="24"/>
        </w:rPr>
        <w:t>RNA-seq data quality:</w:t>
      </w:r>
      <w:r w:rsidR="008F60AC" w:rsidRPr="007F0E1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F60AC" w:rsidRPr="007F0E12">
        <w:rPr>
          <w:rFonts w:ascii="Times New Roman" w:hAnsi="Times New Roman" w:cs="Times New Roman"/>
          <w:sz w:val="24"/>
          <w:szCs w:val="24"/>
        </w:rPr>
        <w:t>(A)</w:t>
      </w:r>
      <w:r w:rsidR="008F60AC" w:rsidRPr="007F0E1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F60AC" w:rsidRPr="007F0E12">
        <w:rPr>
          <w:rFonts w:ascii="Times New Roman" w:hAnsi="Times New Roman" w:cs="Times New Roman"/>
          <w:sz w:val="24"/>
          <w:szCs w:val="24"/>
        </w:rPr>
        <w:t>a</w:t>
      </w:r>
      <w:r w:rsidRPr="007F0E12">
        <w:rPr>
          <w:rFonts w:ascii="Times New Roman" w:hAnsi="Times New Roman" w:cs="Times New Roman"/>
          <w:sz w:val="24"/>
          <w:szCs w:val="24"/>
        </w:rPr>
        <w:t>verage base quality scores across read positions for all sequenced samples. Each colored line represents an individual sample (e.g., 13_S114 to 24_S125). The x-axis indicates the base position within each read (1–150 bp), and the y-axis shows the corresponding average Phred quality score</w:t>
      </w:r>
      <w:r w:rsidR="008F60AC" w:rsidRPr="007F0E12">
        <w:rPr>
          <w:rFonts w:ascii="Times New Roman" w:hAnsi="Times New Roman" w:cs="Times New Roman"/>
          <w:sz w:val="24"/>
          <w:szCs w:val="24"/>
        </w:rPr>
        <w:t xml:space="preserve"> and (B) Total number of </w:t>
      </w:r>
      <w:proofErr w:type="gramStart"/>
      <w:r w:rsidR="008F60AC" w:rsidRPr="007F0E12">
        <w:rPr>
          <w:rFonts w:ascii="Times New Roman" w:hAnsi="Times New Roman" w:cs="Times New Roman"/>
          <w:sz w:val="24"/>
          <w:szCs w:val="24"/>
        </w:rPr>
        <w:t>sequencing</w:t>
      </w:r>
      <w:proofErr w:type="gramEnd"/>
      <w:r w:rsidR="008F60AC" w:rsidRPr="007F0E12">
        <w:rPr>
          <w:rFonts w:ascii="Times New Roman" w:hAnsi="Times New Roman" w:cs="Times New Roman"/>
          <w:sz w:val="24"/>
          <w:szCs w:val="24"/>
        </w:rPr>
        <w:t xml:space="preserve"> reads per sample. </w:t>
      </w:r>
      <w:proofErr w:type="gramStart"/>
      <w:r w:rsidR="008F60AC" w:rsidRPr="007F0E12">
        <w:rPr>
          <w:rFonts w:ascii="Times New Roman" w:hAnsi="Times New Roman" w:cs="Times New Roman"/>
          <w:sz w:val="24"/>
          <w:szCs w:val="24"/>
        </w:rPr>
        <w:t>Bar</w:t>
      </w:r>
      <w:proofErr w:type="gramEnd"/>
      <w:r w:rsidR="008F60AC" w:rsidRPr="007F0E12">
        <w:rPr>
          <w:rFonts w:ascii="Times New Roman" w:hAnsi="Times New Roman" w:cs="Times New Roman"/>
          <w:sz w:val="24"/>
          <w:szCs w:val="24"/>
        </w:rPr>
        <w:t xml:space="preserve"> graph </w:t>
      </w:r>
      <w:proofErr w:type="gramStart"/>
      <w:r w:rsidR="008F60AC" w:rsidRPr="007F0E12">
        <w:rPr>
          <w:rFonts w:ascii="Times New Roman" w:hAnsi="Times New Roman" w:cs="Times New Roman"/>
          <w:sz w:val="24"/>
          <w:szCs w:val="24"/>
        </w:rPr>
        <w:t>representing</w:t>
      </w:r>
      <w:proofErr w:type="gramEnd"/>
      <w:r w:rsidR="008F60AC" w:rsidRPr="007F0E12">
        <w:rPr>
          <w:rFonts w:ascii="Times New Roman" w:hAnsi="Times New Roman" w:cs="Times New Roman"/>
          <w:sz w:val="24"/>
          <w:szCs w:val="24"/>
        </w:rPr>
        <w:t xml:space="preserve"> the total raw reads obtained from each sample (13_S114 to 24_S125). The y-axis indicates the number of reads in millions (M), showing high and consistent sequencing depth across most samples, with all samples </w:t>
      </w:r>
      <w:proofErr w:type="gramStart"/>
      <w:r w:rsidR="008F60AC" w:rsidRPr="007F0E12">
        <w:rPr>
          <w:rFonts w:ascii="Times New Roman" w:hAnsi="Times New Roman" w:cs="Times New Roman"/>
          <w:sz w:val="24"/>
          <w:szCs w:val="24"/>
        </w:rPr>
        <w:t>exceeding</w:t>
      </w:r>
      <w:proofErr w:type="gramEnd"/>
      <w:r w:rsidR="008F60AC" w:rsidRPr="007F0E12">
        <w:rPr>
          <w:rFonts w:ascii="Times New Roman" w:hAnsi="Times New Roman" w:cs="Times New Roman"/>
          <w:sz w:val="24"/>
          <w:szCs w:val="24"/>
        </w:rPr>
        <w:t xml:space="preserve"> approximately 13 million reads.</w:t>
      </w:r>
    </w:p>
    <w:p w14:paraId="7A8610EA" w14:textId="77777777" w:rsidR="008F60AC" w:rsidRPr="007F0E12" w:rsidRDefault="008F60AC" w:rsidP="00F93D2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9DED50E" w14:textId="77777777" w:rsidR="008F60AC" w:rsidRPr="007F0E12" w:rsidRDefault="008F60AC" w:rsidP="00F93D2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F910B54" w14:textId="77777777" w:rsidR="00F93D22" w:rsidRPr="007F0E12" w:rsidRDefault="00F93D22" w:rsidP="00F93D2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F0E1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F999091" wp14:editId="114BD276">
            <wp:extent cx="3874168" cy="2864613"/>
            <wp:effectExtent l="0" t="0" r="0" b="0"/>
            <wp:docPr id="326226748" name="Picture 1" descr="A collage of a piece of mea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6226748" name="Picture 1" descr="A collage of a piece of mea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881892" cy="28703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6C8BAD" w14:textId="70428EE4" w:rsidR="00F93D22" w:rsidRPr="007F0E12" w:rsidRDefault="00F93D22" w:rsidP="00F93D2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0E12">
        <w:rPr>
          <w:rFonts w:ascii="Times New Roman" w:hAnsi="Times New Roman" w:cs="Times New Roman"/>
          <w:b/>
          <w:bCs/>
          <w:sz w:val="24"/>
          <w:szCs w:val="24"/>
        </w:rPr>
        <w:t>Supplementary Fig. S</w:t>
      </w:r>
      <w:r w:rsidR="0069474F" w:rsidRPr="007F0E1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F0E1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F0E12">
        <w:rPr>
          <w:rFonts w:ascii="Times New Roman" w:hAnsi="Times New Roman" w:cs="Times New Roman"/>
          <w:sz w:val="24"/>
          <w:szCs w:val="24"/>
        </w:rPr>
        <w:t>Cross-sections of root nodules from Clark and Arisoy genotypes cultivated under control and Fe-Drought+ conditions.</w:t>
      </w:r>
    </w:p>
    <w:p w14:paraId="313756EC" w14:textId="77777777" w:rsidR="00F93D22" w:rsidRPr="007F0E12" w:rsidRDefault="00F93D22" w:rsidP="00F93D2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30E64F1" w14:textId="77777777" w:rsidR="00F93D22" w:rsidRPr="007F0E12" w:rsidRDefault="00F93D22" w:rsidP="00F93D2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F0E12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4D5ACCB" wp14:editId="3452BCDE">
            <wp:extent cx="4427621" cy="2868493"/>
            <wp:effectExtent l="0" t="0" r="0" b="8255"/>
            <wp:docPr id="1490986695" name="Picture 1" descr="A couple of beakers with yellow liquid in the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0986695" name="Picture 1" descr="A couple of beakers with yellow liquid in the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4415" cy="28728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2CFE24" w14:textId="34A741DC" w:rsidR="009E34FE" w:rsidRPr="00F93D22" w:rsidRDefault="00F93D22" w:rsidP="00F93D2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0E12">
        <w:rPr>
          <w:rFonts w:ascii="Times New Roman" w:hAnsi="Times New Roman" w:cs="Times New Roman"/>
          <w:b/>
          <w:bCs/>
          <w:sz w:val="24"/>
          <w:szCs w:val="24"/>
        </w:rPr>
        <w:t>Supplementary Fig. S</w:t>
      </w:r>
      <w:r w:rsidR="0069474F" w:rsidRPr="007F0E1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F0E12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7F0E12">
        <w:rPr>
          <w:rFonts w:ascii="Times New Roman" w:hAnsi="Times New Roman" w:cs="Times New Roman"/>
          <w:sz w:val="24"/>
          <w:szCs w:val="24"/>
        </w:rPr>
        <w:t xml:space="preserve"> Cultivation of </w:t>
      </w:r>
      <w:r w:rsidR="00364417" w:rsidRPr="007F0E12">
        <w:rPr>
          <w:rFonts w:ascii="Times New Roman" w:hAnsi="Times New Roman" w:cs="Times New Roman"/>
          <w:sz w:val="24"/>
          <w:szCs w:val="24"/>
        </w:rPr>
        <w:t xml:space="preserve">pure </w:t>
      </w:r>
      <w:r w:rsidRPr="007F0E12">
        <w:rPr>
          <w:rFonts w:ascii="Times New Roman" w:hAnsi="Times New Roman" w:cs="Times New Roman"/>
          <w:i/>
          <w:iCs/>
          <w:sz w:val="24"/>
          <w:szCs w:val="24"/>
        </w:rPr>
        <w:t xml:space="preserve">Paecilomyces </w:t>
      </w:r>
      <w:proofErr w:type="spellStart"/>
      <w:r w:rsidRPr="007F0E12">
        <w:rPr>
          <w:rFonts w:ascii="Times New Roman" w:hAnsi="Times New Roman" w:cs="Times New Roman"/>
          <w:i/>
          <w:iCs/>
          <w:sz w:val="24"/>
          <w:szCs w:val="24"/>
        </w:rPr>
        <w:t>lilacinus</w:t>
      </w:r>
      <w:proofErr w:type="spellEnd"/>
      <w:r w:rsidRPr="007F0E12">
        <w:rPr>
          <w:rFonts w:ascii="Times New Roman" w:hAnsi="Times New Roman" w:cs="Times New Roman"/>
          <w:sz w:val="24"/>
          <w:szCs w:val="24"/>
        </w:rPr>
        <w:t xml:space="preserve"> and </w:t>
      </w:r>
      <w:r w:rsidRPr="007F0E12">
        <w:rPr>
          <w:rFonts w:ascii="Times New Roman" w:hAnsi="Times New Roman" w:cs="Times New Roman"/>
          <w:i/>
          <w:iCs/>
          <w:sz w:val="24"/>
          <w:szCs w:val="24"/>
        </w:rPr>
        <w:t>Variovorax paradoxus</w:t>
      </w:r>
      <w:r w:rsidRPr="007F0E12">
        <w:rPr>
          <w:rFonts w:ascii="Times New Roman" w:hAnsi="Times New Roman" w:cs="Times New Roman"/>
          <w:sz w:val="24"/>
          <w:szCs w:val="24"/>
        </w:rPr>
        <w:t xml:space="preserve"> in nutrient broth.</w:t>
      </w:r>
    </w:p>
    <w:sectPr w:rsidR="009E34FE" w:rsidRPr="00F93D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Q2MzMwMzU3MzMysjRW0lEKTi0uzszPAykwNK8FAPaikbMtAAAA"/>
  </w:docVars>
  <w:rsids>
    <w:rsidRoot w:val="009E34FE"/>
    <w:rsid w:val="00005E6B"/>
    <w:rsid w:val="000323D9"/>
    <w:rsid w:val="00053CC2"/>
    <w:rsid w:val="00094A89"/>
    <w:rsid w:val="000C696F"/>
    <w:rsid w:val="000F6C1D"/>
    <w:rsid w:val="000F77FE"/>
    <w:rsid w:val="00136736"/>
    <w:rsid w:val="0014794F"/>
    <w:rsid w:val="00147DA8"/>
    <w:rsid w:val="001711D1"/>
    <w:rsid w:val="001953F9"/>
    <w:rsid w:val="001E066E"/>
    <w:rsid w:val="001F0410"/>
    <w:rsid w:val="001F77D9"/>
    <w:rsid w:val="00216B4D"/>
    <w:rsid w:val="002223C3"/>
    <w:rsid w:val="00256453"/>
    <w:rsid w:val="002650A9"/>
    <w:rsid w:val="00272A7D"/>
    <w:rsid w:val="002E414B"/>
    <w:rsid w:val="00311E80"/>
    <w:rsid w:val="003403FC"/>
    <w:rsid w:val="0034457A"/>
    <w:rsid w:val="00357CFA"/>
    <w:rsid w:val="00364417"/>
    <w:rsid w:val="0038497C"/>
    <w:rsid w:val="004108BA"/>
    <w:rsid w:val="00432697"/>
    <w:rsid w:val="00434157"/>
    <w:rsid w:val="00485E33"/>
    <w:rsid w:val="004B047A"/>
    <w:rsid w:val="004C656F"/>
    <w:rsid w:val="004C69F9"/>
    <w:rsid w:val="004C6DF6"/>
    <w:rsid w:val="004D1843"/>
    <w:rsid w:val="004E0C0F"/>
    <w:rsid w:val="004E1A9E"/>
    <w:rsid w:val="004F5078"/>
    <w:rsid w:val="005148CB"/>
    <w:rsid w:val="0052425A"/>
    <w:rsid w:val="00537649"/>
    <w:rsid w:val="00566B4C"/>
    <w:rsid w:val="006117BD"/>
    <w:rsid w:val="00612E35"/>
    <w:rsid w:val="006249E0"/>
    <w:rsid w:val="00630F76"/>
    <w:rsid w:val="006542DA"/>
    <w:rsid w:val="0066101B"/>
    <w:rsid w:val="0069474F"/>
    <w:rsid w:val="006A2532"/>
    <w:rsid w:val="006B058D"/>
    <w:rsid w:val="006D5233"/>
    <w:rsid w:val="00772FA8"/>
    <w:rsid w:val="007B04AD"/>
    <w:rsid w:val="007B4E20"/>
    <w:rsid w:val="007F0E12"/>
    <w:rsid w:val="007F0E85"/>
    <w:rsid w:val="0081030F"/>
    <w:rsid w:val="00813A15"/>
    <w:rsid w:val="0082632D"/>
    <w:rsid w:val="008354B3"/>
    <w:rsid w:val="00836A8B"/>
    <w:rsid w:val="00846292"/>
    <w:rsid w:val="008959A0"/>
    <w:rsid w:val="008B778C"/>
    <w:rsid w:val="008E703D"/>
    <w:rsid w:val="008F60AC"/>
    <w:rsid w:val="0090054F"/>
    <w:rsid w:val="00932BB4"/>
    <w:rsid w:val="00974F51"/>
    <w:rsid w:val="009837D3"/>
    <w:rsid w:val="009E34FE"/>
    <w:rsid w:val="009F0B2B"/>
    <w:rsid w:val="009F0C00"/>
    <w:rsid w:val="00A64D71"/>
    <w:rsid w:val="00AB3B62"/>
    <w:rsid w:val="00AE4D53"/>
    <w:rsid w:val="00AF03D7"/>
    <w:rsid w:val="00B26625"/>
    <w:rsid w:val="00B27675"/>
    <w:rsid w:val="00B41CCB"/>
    <w:rsid w:val="00B42A20"/>
    <w:rsid w:val="00B5033D"/>
    <w:rsid w:val="00B71D74"/>
    <w:rsid w:val="00B860B9"/>
    <w:rsid w:val="00BD48EE"/>
    <w:rsid w:val="00C05232"/>
    <w:rsid w:val="00C223CD"/>
    <w:rsid w:val="00C462AA"/>
    <w:rsid w:val="00C73898"/>
    <w:rsid w:val="00C9574F"/>
    <w:rsid w:val="00CA6DCF"/>
    <w:rsid w:val="00CB368B"/>
    <w:rsid w:val="00D2444C"/>
    <w:rsid w:val="00D5718C"/>
    <w:rsid w:val="00D8481C"/>
    <w:rsid w:val="00DB79AF"/>
    <w:rsid w:val="00E31A08"/>
    <w:rsid w:val="00E64929"/>
    <w:rsid w:val="00E8477A"/>
    <w:rsid w:val="00EA1916"/>
    <w:rsid w:val="00EA2E3C"/>
    <w:rsid w:val="00EB3493"/>
    <w:rsid w:val="00ED1BF6"/>
    <w:rsid w:val="00ED6330"/>
    <w:rsid w:val="00F32CEA"/>
    <w:rsid w:val="00F554D2"/>
    <w:rsid w:val="00F84AC4"/>
    <w:rsid w:val="00F861EE"/>
    <w:rsid w:val="00F93D22"/>
    <w:rsid w:val="00FC4900"/>
    <w:rsid w:val="00FC64D9"/>
    <w:rsid w:val="00FE0697"/>
    <w:rsid w:val="00FE3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FA7E8"/>
  <w15:chartTrackingRefBased/>
  <w15:docId w15:val="{8C8A1EBF-A80A-4F51-BBEB-E43E5C76D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1A9E"/>
  </w:style>
  <w:style w:type="paragraph" w:styleId="Heading1">
    <w:name w:val="heading 1"/>
    <w:basedOn w:val="Normal"/>
    <w:next w:val="Normal"/>
    <w:link w:val="Heading1Char"/>
    <w:uiPriority w:val="9"/>
    <w:qFormat/>
    <w:rsid w:val="009E34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34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34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34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34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34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34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34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34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34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34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34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34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34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34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34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34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34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34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34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34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34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34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34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34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34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34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34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34F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F03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610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33</Words>
  <Characters>475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Kabir</dc:creator>
  <cp:keywords/>
  <dc:description/>
  <cp:lastModifiedBy>Ahmad Kabir</cp:lastModifiedBy>
  <cp:revision>3</cp:revision>
  <cp:lastPrinted>2025-03-25T22:37:00Z</cp:lastPrinted>
  <dcterms:created xsi:type="dcterms:W3CDTF">2025-06-05T14:57:00Z</dcterms:created>
  <dcterms:modified xsi:type="dcterms:W3CDTF">2025-06-05T15:32:00Z</dcterms:modified>
</cp:coreProperties>
</file>